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A5DB8" w14:textId="53A752BB" w:rsidR="00E242F5" w:rsidRDefault="00E242F5" w:rsidP="00F54B33">
      <w:pPr>
        <w:jc w:val="center"/>
        <w:rPr>
          <w:i/>
          <w:iCs/>
        </w:rPr>
      </w:pPr>
      <w:r>
        <w:rPr>
          <w:i/>
          <w:iCs/>
        </w:rPr>
        <w:t xml:space="preserve">Title: </w:t>
      </w:r>
      <w:r w:rsidRPr="00E242F5">
        <w:rPr>
          <w:i/>
          <w:iCs/>
        </w:rPr>
        <w:t>summary of characteristics and extracted genetic data</w:t>
      </w:r>
    </w:p>
    <w:p w14:paraId="46D20166" w14:textId="1C264965" w:rsidR="00EA4AB3" w:rsidRPr="00EA4AB3" w:rsidRDefault="00A2521B" w:rsidP="00A2521B">
      <w:pPr>
        <w:rPr>
          <w:i/>
          <w:iCs/>
        </w:rPr>
      </w:pPr>
      <w:r w:rsidRPr="00A2521B">
        <w:rPr>
          <w:i/>
          <w:iCs/>
        </w:rPr>
        <w:t xml:space="preserve">Supplementary </w:t>
      </w:r>
      <w:r w:rsidRPr="00EA4AB3">
        <w:rPr>
          <w:i/>
          <w:iCs/>
        </w:rPr>
        <w:t xml:space="preserve">Table </w:t>
      </w:r>
      <w:r w:rsidRPr="00A2521B">
        <w:rPr>
          <w:i/>
          <w:iCs/>
        </w:rPr>
        <w:t>2</w:t>
      </w:r>
      <w:r w:rsidR="00391742">
        <w:rPr>
          <w:i/>
          <w:iCs/>
        </w:rPr>
        <w:t>:</w:t>
      </w:r>
      <w:r w:rsidR="00EA4AB3" w:rsidRPr="00EA4AB3">
        <w:rPr>
          <w:i/>
          <w:iCs/>
        </w:rPr>
        <w:t xml:space="preserve"> summary of characteristics and extracted genetic da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3"/>
        <w:gridCol w:w="558"/>
        <w:gridCol w:w="925"/>
        <w:gridCol w:w="822"/>
        <w:gridCol w:w="917"/>
        <w:gridCol w:w="1162"/>
        <w:gridCol w:w="940"/>
        <w:gridCol w:w="1434"/>
        <w:gridCol w:w="1241"/>
      </w:tblGrid>
      <w:tr w:rsidR="00EA4AB3" w:rsidRPr="00EA4AB3" w14:paraId="3375544F" w14:textId="77777777" w:rsidTr="001B4816">
        <w:trPr>
          <w:trHeight w:val="1200"/>
        </w:trPr>
        <w:tc>
          <w:tcPr>
            <w:tcW w:w="587" w:type="pct"/>
            <w:vAlign w:val="center"/>
            <w:hideMark/>
          </w:tcPr>
          <w:p w14:paraId="018C8D76" w14:textId="77777777" w:rsidR="00EA4AB3" w:rsidRPr="00EA4AB3" w:rsidRDefault="00EA4AB3" w:rsidP="00EA4AB3">
            <w:pPr>
              <w:rPr>
                <w:b/>
                <w:bCs/>
              </w:rPr>
            </w:pPr>
            <w:r w:rsidRPr="00EA4AB3">
              <w:rPr>
                <w:b/>
                <w:bCs/>
              </w:rPr>
              <w:t>Author</w:t>
            </w:r>
          </w:p>
        </w:tc>
        <w:tc>
          <w:tcPr>
            <w:tcW w:w="311" w:type="pct"/>
            <w:vAlign w:val="center"/>
            <w:hideMark/>
          </w:tcPr>
          <w:p w14:paraId="081B8E76" w14:textId="77777777" w:rsidR="00EA4AB3" w:rsidRPr="00EA4AB3" w:rsidRDefault="00EA4AB3" w:rsidP="00EA4AB3">
            <w:pPr>
              <w:rPr>
                <w:b/>
                <w:bCs/>
              </w:rPr>
            </w:pPr>
            <w:r w:rsidRPr="00EA4AB3">
              <w:rPr>
                <w:b/>
                <w:bCs/>
              </w:rPr>
              <w:t>Year</w:t>
            </w:r>
          </w:p>
        </w:tc>
        <w:tc>
          <w:tcPr>
            <w:tcW w:w="504" w:type="pct"/>
            <w:vAlign w:val="center"/>
            <w:hideMark/>
          </w:tcPr>
          <w:p w14:paraId="2434E6E3" w14:textId="3643DF98" w:rsidR="00EA4AB3" w:rsidRPr="00EA4AB3" w:rsidRDefault="00391742" w:rsidP="00EA4AB3">
            <w:pPr>
              <w:rPr>
                <w:b/>
                <w:bCs/>
              </w:rPr>
            </w:pPr>
            <w:r>
              <w:rPr>
                <w:b/>
                <w:bCs/>
              </w:rPr>
              <w:t>et</w:t>
            </w:r>
            <w:r w:rsidR="00EA4AB3" w:rsidRPr="00EA4AB3">
              <w:rPr>
                <w:b/>
                <w:bCs/>
              </w:rPr>
              <w:t>hnicity / Region</w:t>
            </w:r>
          </w:p>
        </w:tc>
        <w:tc>
          <w:tcPr>
            <w:tcW w:w="433" w:type="pct"/>
            <w:vAlign w:val="center"/>
            <w:hideMark/>
          </w:tcPr>
          <w:p w14:paraId="1C8A6347" w14:textId="77777777" w:rsidR="00EA4AB3" w:rsidRPr="00EA4AB3" w:rsidRDefault="00EA4AB3" w:rsidP="00EA4AB3">
            <w:pPr>
              <w:rPr>
                <w:b/>
                <w:bCs/>
              </w:rPr>
            </w:pPr>
            <w:r w:rsidRPr="00EA4AB3">
              <w:rPr>
                <w:b/>
                <w:bCs/>
              </w:rPr>
              <w:t>Sample size</w:t>
            </w:r>
          </w:p>
        </w:tc>
        <w:tc>
          <w:tcPr>
            <w:tcW w:w="484" w:type="pct"/>
            <w:vAlign w:val="center"/>
            <w:hideMark/>
          </w:tcPr>
          <w:p w14:paraId="040F5D98" w14:textId="77777777" w:rsidR="00EA4AB3" w:rsidRPr="00EA4AB3" w:rsidRDefault="00EA4AB3" w:rsidP="00EA4AB3">
            <w:pPr>
              <w:rPr>
                <w:b/>
                <w:bCs/>
              </w:rPr>
            </w:pPr>
            <w:r w:rsidRPr="00EA4AB3">
              <w:rPr>
                <w:b/>
                <w:bCs/>
              </w:rPr>
              <w:t>Stent type</w:t>
            </w:r>
          </w:p>
        </w:tc>
        <w:tc>
          <w:tcPr>
            <w:tcW w:w="645" w:type="pct"/>
            <w:vAlign w:val="center"/>
            <w:hideMark/>
          </w:tcPr>
          <w:p w14:paraId="5C86544A" w14:textId="77777777" w:rsidR="00EA4AB3" w:rsidRPr="00EA4AB3" w:rsidRDefault="00EA4AB3" w:rsidP="00EA4AB3">
            <w:pPr>
              <w:rPr>
                <w:b/>
                <w:bCs/>
              </w:rPr>
            </w:pPr>
            <w:r w:rsidRPr="00EA4AB3">
              <w:rPr>
                <w:b/>
                <w:bCs/>
              </w:rPr>
              <w:t xml:space="preserve">Genotyping </w:t>
            </w:r>
            <w:proofErr w:type="spellStart"/>
            <w:r w:rsidRPr="00EA4AB3">
              <w:rPr>
                <w:b/>
                <w:bCs/>
              </w:rPr>
              <w:t>m&amp;hod</w:t>
            </w:r>
            <w:proofErr w:type="spellEnd"/>
          </w:p>
        </w:tc>
        <w:tc>
          <w:tcPr>
            <w:tcW w:w="542" w:type="pct"/>
            <w:vAlign w:val="center"/>
            <w:hideMark/>
          </w:tcPr>
          <w:p w14:paraId="285C88B1" w14:textId="77777777" w:rsidR="00EA4AB3" w:rsidRPr="00EA4AB3" w:rsidRDefault="00EA4AB3" w:rsidP="00EA4AB3">
            <w:pPr>
              <w:rPr>
                <w:b/>
                <w:bCs/>
              </w:rPr>
            </w:pPr>
            <w:r w:rsidRPr="00EA4AB3">
              <w:rPr>
                <w:b/>
                <w:bCs/>
              </w:rPr>
              <w:t>Gene</w:t>
            </w:r>
          </w:p>
        </w:tc>
        <w:tc>
          <w:tcPr>
            <w:tcW w:w="792" w:type="pct"/>
            <w:vAlign w:val="center"/>
            <w:hideMark/>
          </w:tcPr>
          <w:p w14:paraId="00F4BC61" w14:textId="77777777" w:rsidR="00EA4AB3" w:rsidRPr="00EA4AB3" w:rsidRDefault="00EA4AB3" w:rsidP="00EA4AB3">
            <w:pPr>
              <w:rPr>
                <w:b/>
                <w:bCs/>
              </w:rPr>
            </w:pPr>
            <w:r w:rsidRPr="00EA4AB3">
              <w:rPr>
                <w:b/>
                <w:bCs/>
              </w:rPr>
              <w:t>Polymorphism</w:t>
            </w:r>
          </w:p>
        </w:tc>
        <w:tc>
          <w:tcPr>
            <w:tcW w:w="702" w:type="pct"/>
            <w:vAlign w:val="center"/>
            <w:hideMark/>
          </w:tcPr>
          <w:p w14:paraId="47EB930E" w14:textId="77777777" w:rsidR="00EA4AB3" w:rsidRPr="00EA4AB3" w:rsidRDefault="00EA4AB3" w:rsidP="00EA4AB3">
            <w:pPr>
              <w:rPr>
                <w:b/>
                <w:bCs/>
              </w:rPr>
            </w:pPr>
            <w:r w:rsidRPr="00EA4AB3">
              <w:rPr>
                <w:b/>
                <w:bCs/>
              </w:rPr>
              <w:t>ISR outcome definition*</w:t>
            </w:r>
          </w:p>
        </w:tc>
      </w:tr>
      <w:tr w:rsidR="00EA4AB3" w:rsidRPr="00EA4AB3" w14:paraId="1E2B4553" w14:textId="77777777" w:rsidTr="001B4816">
        <w:trPr>
          <w:trHeight w:val="600"/>
        </w:trPr>
        <w:tc>
          <w:tcPr>
            <w:tcW w:w="587" w:type="pct"/>
            <w:vAlign w:val="center"/>
            <w:hideMark/>
          </w:tcPr>
          <w:p w14:paraId="37301FEF" w14:textId="77777777" w:rsidR="00EA4AB3" w:rsidRPr="00EA4AB3" w:rsidRDefault="00EA4AB3" w:rsidP="00EA4AB3">
            <w:proofErr w:type="spellStart"/>
            <w:r w:rsidRPr="00EA4AB3">
              <w:t>Asgarbeik</w:t>
            </w:r>
            <w:proofErr w:type="spellEnd"/>
            <w:r w:rsidRPr="00EA4AB3">
              <w:t xml:space="preserve"> &amp; al.</w:t>
            </w:r>
            <w:r w:rsidRPr="00EA4AB3">
              <w:fldChar w:fldCharType="begin"/>
            </w:r>
            <w:r w:rsidRPr="00EA4AB3">
              <w:instrText xml:space="preserve"> ADDIN ZOTERO_ITEM CSL_CITATION {"citationID":"lG6ftZFS","properties":{"formattedCitation":"[4]","plainCitation":"[4]","noteIndex":0},"citationItems":[{"id":2106,"uris":["http://zotero.org/users/8435843/items/67D35N4L"],"itemData":{"id":2106,"type":"article-journal","abstract":"Background: In-stent restenosis (ISR) is an inevitable complication of percutaneous coronary intervention, with genetic factors thought to play a role in its pathogenesis. The VEGF gene can have an inhibitory effect on ISR development. Accordingly, in the present study, we investigated the role of −2549 VEGF (insertion/deletion [I/D]) variants in ISR formation. Methods: Patients with ISR (ISR+) (n=53) and patients without ISR (ISR-) (n=67) were enrolled in this case-control study based on follow-up angiography 1 year after percutaneous coronary intervention between 2019 and 2020. The clinical characteristics of the patients were evaluated, and the frequencies of the alleles and genotypes of −2549 VEGF (I/D) variants were determined using polymerase chain reaction. The χ2 test was performed for the calculation of genotypes and alleles. A P value of less than 0.05 was considered the level of significance Results: This study recruited 120 individuals at a mean age of 61.43±8.91 years in the ISR+ group and 62.09±7.94 years in the ISR-group. Women and men, respectively, comprised 26.4% and 73.6% of the ISR+ group and 43.3% and 56.7% of the ISR-group. A significant association was observed between the VEGF −2549 genotype frequency and ISR. The frequency of the insertion/insertion (I/I) allele was significantly higher in the ISR+ group than in the ISR-group, while the frequency of the D/D allele was higher in the latter group. Conclusion: Regarding ISR development, the I/I allele may be a risk allele and the D/D allele a protective allele. © 2022 Tehran University of Medical Sciences.","issue":"3","page":"119-126","title":"Vascular Endothelial Growth Factor Genetic Variant is Associated with In-Stent Restenosis after Percutaneous Coronary Intervention","volume":"17","author":[{"family":"Asgarbeik","given":"S."},{"family":"Vahidi","given":"A."},{"family":"Hasanzad","given":"M."},{"family":"Asadi","given":"M."},{"family":"Mohammad-Amoli","given":"M.M."}],"issued":{"date-parts":[["2022"]]}}}],"schema":"https://github.com/citation-style-language/schema/raw/master/csl-citation.json"} </w:instrText>
            </w:r>
            <w:r w:rsidRPr="00EA4AB3">
              <w:fldChar w:fldCharType="separate"/>
            </w:r>
            <w:r w:rsidRPr="00EA4AB3">
              <w:t>[4]</w:t>
            </w:r>
            <w:r w:rsidRPr="00EA4AB3">
              <w:fldChar w:fldCharType="end"/>
            </w:r>
          </w:p>
        </w:tc>
        <w:tc>
          <w:tcPr>
            <w:tcW w:w="311" w:type="pct"/>
            <w:vAlign w:val="center"/>
            <w:hideMark/>
          </w:tcPr>
          <w:p w14:paraId="4C45E75E" w14:textId="77777777" w:rsidR="00EA4AB3" w:rsidRPr="00EA4AB3" w:rsidRDefault="00EA4AB3" w:rsidP="00EA4AB3">
            <w:r w:rsidRPr="00EA4AB3">
              <w:t>2022</w:t>
            </w:r>
          </w:p>
        </w:tc>
        <w:tc>
          <w:tcPr>
            <w:tcW w:w="504" w:type="pct"/>
            <w:vAlign w:val="center"/>
            <w:hideMark/>
          </w:tcPr>
          <w:p w14:paraId="30C9EF4B" w14:textId="77777777" w:rsidR="00EA4AB3" w:rsidRPr="00EA4AB3" w:rsidRDefault="00EA4AB3" w:rsidP="00EA4AB3">
            <w:r w:rsidRPr="00EA4AB3">
              <w:t>White</w:t>
            </w:r>
          </w:p>
        </w:tc>
        <w:tc>
          <w:tcPr>
            <w:tcW w:w="433" w:type="pct"/>
            <w:vAlign w:val="center"/>
            <w:hideMark/>
          </w:tcPr>
          <w:p w14:paraId="4DEDEA89" w14:textId="77777777" w:rsidR="00EA4AB3" w:rsidRPr="00EA4AB3" w:rsidRDefault="00EA4AB3" w:rsidP="00EA4AB3">
            <w:r w:rsidRPr="00EA4AB3">
              <w:t>120</w:t>
            </w:r>
          </w:p>
        </w:tc>
        <w:tc>
          <w:tcPr>
            <w:tcW w:w="484" w:type="pct"/>
            <w:vAlign w:val="center"/>
            <w:hideMark/>
          </w:tcPr>
          <w:p w14:paraId="3B4B5EE4" w14:textId="77777777" w:rsidR="00EA4AB3" w:rsidRPr="00EA4AB3" w:rsidRDefault="00EA4AB3" w:rsidP="00EA4AB3">
            <w:r w:rsidRPr="00EA4AB3">
              <w:t>DES</w:t>
            </w:r>
          </w:p>
        </w:tc>
        <w:tc>
          <w:tcPr>
            <w:tcW w:w="645" w:type="pct"/>
            <w:vAlign w:val="center"/>
            <w:hideMark/>
          </w:tcPr>
          <w:p w14:paraId="5584117E" w14:textId="77777777" w:rsidR="00EA4AB3" w:rsidRPr="00EA4AB3" w:rsidRDefault="00EA4AB3" w:rsidP="00EA4AB3">
            <w:r w:rsidRPr="00EA4AB3">
              <w:t>PCR</w:t>
            </w:r>
          </w:p>
        </w:tc>
        <w:tc>
          <w:tcPr>
            <w:tcW w:w="542" w:type="pct"/>
            <w:vAlign w:val="center"/>
            <w:hideMark/>
          </w:tcPr>
          <w:p w14:paraId="469FDF3F" w14:textId="77777777" w:rsidR="00EA4AB3" w:rsidRPr="00EA4AB3" w:rsidRDefault="00EA4AB3" w:rsidP="00EA4AB3">
            <w:r w:rsidRPr="00EA4AB3">
              <w:t>VEGF</w:t>
            </w:r>
          </w:p>
        </w:tc>
        <w:tc>
          <w:tcPr>
            <w:tcW w:w="792" w:type="pct"/>
            <w:vAlign w:val="center"/>
            <w:hideMark/>
          </w:tcPr>
          <w:p w14:paraId="7E4450DF" w14:textId="77777777" w:rsidR="00EA4AB3" w:rsidRPr="00EA4AB3" w:rsidRDefault="00EA4AB3" w:rsidP="00EA4AB3">
            <w:r w:rsidRPr="00EA4AB3">
              <w:t>−2549 I/D</w:t>
            </w:r>
          </w:p>
        </w:tc>
        <w:tc>
          <w:tcPr>
            <w:tcW w:w="702" w:type="pct"/>
            <w:vAlign w:val="center"/>
            <w:hideMark/>
          </w:tcPr>
          <w:p w14:paraId="1DDF64D0" w14:textId="77777777" w:rsidR="00EA4AB3" w:rsidRPr="00EA4AB3" w:rsidRDefault="00EA4AB3" w:rsidP="00EA4AB3">
            <w:r w:rsidRPr="00EA4AB3">
              <w:t>Angiographic ISR</w:t>
            </w:r>
          </w:p>
        </w:tc>
      </w:tr>
      <w:tr w:rsidR="00EA4AB3" w:rsidRPr="00EA4AB3" w14:paraId="59BE3A5C" w14:textId="77777777" w:rsidTr="001B4816">
        <w:trPr>
          <w:trHeight w:val="1200"/>
        </w:trPr>
        <w:tc>
          <w:tcPr>
            <w:tcW w:w="587" w:type="pct"/>
            <w:vAlign w:val="center"/>
            <w:hideMark/>
          </w:tcPr>
          <w:p w14:paraId="7D0F38BF" w14:textId="77777777" w:rsidR="00EA4AB3" w:rsidRPr="00EA4AB3" w:rsidRDefault="00EA4AB3" w:rsidP="00EA4AB3">
            <w:proofErr w:type="spellStart"/>
            <w:r w:rsidRPr="00EA4AB3">
              <w:t>Timizheva</w:t>
            </w:r>
            <w:proofErr w:type="spellEnd"/>
            <w:r w:rsidRPr="00EA4AB3">
              <w:t xml:space="preserve"> &amp; al.</w:t>
            </w:r>
            <w:r w:rsidRPr="00EA4AB3">
              <w:fldChar w:fldCharType="begin"/>
            </w:r>
            <w:r w:rsidRPr="00EA4AB3">
              <w:instrText xml:space="preserve"> ADDIN ZOTERO_ITEM CSL_CITATION {"citationID":"qOZKgb2A","properties":{"formattedCitation":"[74]","plainCitation":"[74]","noteIndex":0},"citationItems":[{"id":80,"uris":["http://zotero.org/users/8435843/items/KWVJIHVT"],"itemData":{"id":80,"type":"article-journal","abstract":"At present, restenosis remains the main complication after percutaneous coronary interventions in patients with coronary artery disease. The causes of its development include, in particular, genetic factors. In this study, we investigated the polymorphic loci of the genes coding for endothelin-1 (EDN1 rs5370), endothelin-1 receptor (EDNRA rs5333), endothelin-converting enzyme (ECE1 rs1076669), and endothelial nitric oxide synthase (eNOS rs1549758, eNOS rs1770) in the context of the in-stent restenosis development. It was found that the investigated polymorphisms of the endothelin system genes were more significant for the patients aged 65 years and over, while the polymorphic loci of the endothelial NO synthase gene (eNOS rs1799983 and eNOS rs1549758) were predominantly associated with timing of the in-stent restenosis. The obtained results can be useful for a comprehensive assessment of risk factors for restenosis and a choice of optimal treatment approaches for patients with coronary artery disease before an elective surgical intervention.","container-title":"Bulletin of Experimental Biology and Medicine","title":"Association of gene polymorphisms of some endothelial factors with stent reendothelization after elective coronary artery revascularization","author":[{"family":"Timizheva","given":"Kalima"},{"family":"Azova,","given":"M M"},{"family":"Ait Aissa","given":"A"},{"family":"Aghajanyan","given":"A. V."}],"issued":{"date-parts":[["2021"]]}}}],"schema":"https://github.com/citation-style-language/schema/raw/master/csl-citation.json"} </w:instrText>
            </w:r>
            <w:r w:rsidRPr="00EA4AB3">
              <w:fldChar w:fldCharType="separate"/>
            </w:r>
            <w:r w:rsidRPr="00EA4AB3">
              <w:t>[74]</w:t>
            </w:r>
            <w:r w:rsidRPr="00EA4AB3">
              <w:fldChar w:fldCharType="end"/>
            </w:r>
          </w:p>
        </w:tc>
        <w:tc>
          <w:tcPr>
            <w:tcW w:w="311" w:type="pct"/>
            <w:vAlign w:val="center"/>
            <w:hideMark/>
          </w:tcPr>
          <w:p w14:paraId="4C00EF0C" w14:textId="77777777" w:rsidR="00EA4AB3" w:rsidRPr="00EA4AB3" w:rsidRDefault="00EA4AB3" w:rsidP="00EA4AB3">
            <w:r w:rsidRPr="00EA4AB3">
              <w:t>2020</w:t>
            </w:r>
          </w:p>
        </w:tc>
        <w:tc>
          <w:tcPr>
            <w:tcW w:w="504" w:type="pct"/>
            <w:vAlign w:val="center"/>
            <w:hideMark/>
          </w:tcPr>
          <w:p w14:paraId="5ADF7C58" w14:textId="77777777" w:rsidR="00EA4AB3" w:rsidRPr="00EA4AB3" w:rsidRDefault="00EA4AB3" w:rsidP="00EA4AB3">
            <w:r w:rsidRPr="00EA4AB3">
              <w:t>White</w:t>
            </w:r>
          </w:p>
        </w:tc>
        <w:tc>
          <w:tcPr>
            <w:tcW w:w="433" w:type="pct"/>
            <w:vAlign w:val="center"/>
            <w:hideMark/>
          </w:tcPr>
          <w:p w14:paraId="4AB225C4" w14:textId="77777777" w:rsidR="00EA4AB3" w:rsidRPr="00EA4AB3" w:rsidRDefault="00EA4AB3" w:rsidP="00EA4AB3">
            <w:r w:rsidRPr="00EA4AB3">
              <w:t>113</w:t>
            </w:r>
          </w:p>
        </w:tc>
        <w:tc>
          <w:tcPr>
            <w:tcW w:w="484" w:type="pct"/>
            <w:vAlign w:val="center"/>
            <w:hideMark/>
          </w:tcPr>
          <w:p w14:paraId="2F5FBC53" w14:textId="77777777" w:rsidR="00EA4AB3" w:rsidRPr="00EA4AB3" w:rsidRDefault="00EA4AB3" w:rsidP="00EA4AB3">
            <w:r w:rsidRPr="00EA4AB3">
              <w:t>DES</w:t>
            </w:r>
          </w:p>
        </w:tc>
        <w:tc>
          <w:tcPr>
            <w:tcW w:w="645" w:type="pct"/>
            <w:vAlign w:val="center"/>
            <w:hideMark/>
          </w:tcPr>
          <w:p w14:paraId="06C89A1E" w14:textId="77777777" w:rsidR="00EA4AB3" w:rsidRPr="00EA4AB3" w:rsidRDefault="00EA4AB3" w:rsidP="00EA4AB3">
            <w:r w:rsidRPr="00EA4AB3">
              <w:t>Real-time PCR</w:t>
            </w:r>
          </w:p>
        </w:tc>
        <w:tc>
          <w:tcPr>
            <w:tcW w:w="542" w:type="pct"/>
            <w:vAlign w:val="center"/>
            <w:hideMark/>
          </w:tcPr>
          <w:p w14:paraId="58CD1BD5" w14:textId="77777777" w:rsidR="00EA4AB3" w:rsidRPr="00EA4AB3" w:rsidRDefault="00EA4AB3" w:rsidP="00EA4AB3">
            <w:r w:rsidRPr="00EA4AB3">
              <w:t>NOS3 (</w:t>
            </w:r>
            <w:proofErr w:type="spellStart"/>
            <w:r w:rsidRPr="00EA4AB3">
              <w:t>eNOS</w:t>
            </w:r>
            <w:proofErr w:type="spellEnd"/>
            <w:r w:rsidRPr="00EA4AB3">
              <w:t>)</w:t>
            </w:r>
          </w:p>
        </w:tc>
        <w:tc>
          <w:tcPr>
            <w:tcW w:w="792" w:type="pct"/>
            <w:vAlign w:val="center"/>
            <w:hideMark/>
          </w:tcPr>
          <w:p w14:paraId="4FB1974A" w14:textId="77777777" w:rsidR="00EA4AB3" w:rsidRPr="00EA4AB3" w:rsidRDefault="00EA4AB3" w:rsidP="00EA4AB3">
            <w:r w:rsidRPr="00EA4AB3">
              <w:t>rs1799983 (Glu298Asp)</w:t>
            </w:r>
          </w:p>
        </w:tc>
        <w:tc>
          <w:tcPr>
            <w:tcW w:w="702" w:type="pct"/>
            <w:vAlign w:val="center"/>
            <w:hideMark/>
          </w:tcPr>
          <w:p w14:paraId="6B05D4B6" w14:textId="77777777" w:rsidR="00EA4AB3" w:rsidRPr="00EA4AB3" w:rsidRDefault="00EA4AB3" w:rsidP="00EA4AB3">
            <w:r w:rsidRPr="00EA4AB3">
              <w:t>Angiographic ISR</w:t>
            </w:r>
          </w:p>
        </w:tc>
      </w:tr>
      <w:tr w:rsidR="00EA4AB3" w:rsidRPr="00EA4AB3" w14:paraId="5BD606C5" w14:textId="77777777" w:rsidTr="001B4816">
        <w:trPr>
          <w:trHeight w:val="600"/>
        </w:trPr>
        <w:tc>
          <w:tcPr>
            <w:tcW w:w="587" w:type="pct"/>
            <w:vAlign w:val="center"/>
            <w:hideMark/>
          </w:tcPr>
          <w:p w14:paraId="71D1B928" w14:textId="77777777" w:rsidR="00EA4AB3" w:rsidRPr="00EA4AB3" w:rsidRDefault="00EA4AB3" w:rsidP="00EA4AB3">
            <w:proofErr w:type="spellStart"/>
            <w:r w:rsidRPr="00EA4AB3">
              <w:t>Ogorodova</w:t>
            </w:r>
            <w:proofErr w:type="spellEnd"/>
            <w:r w:rsidRPr="00EA4AB3">
              <w:t xml:space="preserve"> &amp; al (1).</w:t>
            </w:r>
            <w:r w:rsidRPr="00EA4AB3">
              <w:fldChar w:fldCharType="begin"/>
            </w:r>
            <w:r w:rsidRPr="00EA4AB3">
              <w:instrText xml:space="preserve"> ADDIN ZOTERO_ITEM CSL_CITATION {"citationID":"ejCMlync","properties":{"formattedCitation":"[51]","plainCitation":"[51]","noteIndex":0},"citationItems":[{"id":536,"uris":["http://zotero.org/users/8435843/items/DZZNHFHF"],"itemData":{"id":536,"type":"article-journal","abstract":"Background: In recent years more attention is paid to the methods of interventional treatment of coronary artery disease. However, despite the numerous clinical studies the problem of stent restenosis after interventional procedures remains an important one. The studies of the molecular mechanisms of restenosis of coronary arteries and findings for new genetically determined predictors of restenosis after stenting become vital and essential. The NO-synthase influence on the development of endothelial dysfunction is practically assured, but the studies on the NOS genes' polymorphism effect on the incidence rate of in-stent restenosis are isolated and based on a limited number of clinical observations. The determined facts demonstrate the relevance of the conducted study, the results of which formed a new understanding of the role of NO-synthase genes in the predisposition to hyper-proliferative stents in patients with coronary artery disease. Aims: Set association between the eNOS gene polymorphisms and the risk of restenosis in patients with coronary artery disease hospitalized for coronary restenosis.Materials and methods: We examined 484 patients with the verified diagnosis of the ischemic heart disease who underwent treatment at the unit of atherosclerosis and chronic coronary heart disease of «Cardiology Research Institute». Stenting of coronary arteries was performed in 210 people. The group of a restenosis enrolled 60 patients and the group without restenosis — 150. Genotyping was performed by non-enzymatic technique for isolation of genomic DNA from the venous blood of the surveyed, NOS genes' polymorphisms were detected by polymerase chain reaction (PCR). Results: The established development of in-stent restenosis was associated with the following eNOS gene polymorphisms: VNTR ― in homozygotes for the minor allele (genotype aa) and heterozygotes (genotype ab); 894G/T ― in heterozygotes (the GT genotype) and homozygotes (TT genotype).Conclusions: VNTR and 894G/T polymorphisms of eNOS gene are associated with risk for restenosis and can serve as additional markers for risk of restenosis after coronary stenting.","container-title":"Annals of the Russian academy of medical sciences","DOI":"10.15690/vramn796","ISSN":"2414-3545","issue":"2","language":"ru","license":"Russian academy of sciences, 2017","note":"number: 2","page":"120-125","source":"vestnikramn.spr-journal.ru","title":"ASSOCIATION OF ENOS GENE POLYMORPHISMS AS A RISK FACTOR OF CORONARY IN-STENT RESTENOSIS","volume":"72","author":[{"family":"Ogorodova","given":"L. M."},{"family":"Михайловна","given":"Огородова Людмила"},{"family":"Rukin","given":"K. Y."},{"family":"Юрьевич","given":"Рукин Константин"},{"family":"Vintizenko","given":"S. I."},{"family":"Игоревич","given":"Винтизенко Станислав"},{"family":"Petrova","given":"I. V."},{"family":"Валерьевна","given":"Петрова Ирина"}],"issued":{"date-parts":[["2017",4,27]]}}}],"schema":"https://github.com/citation-style-language/schema/raw/master/csl-citation.json"} </w:instrText>
            </w:r>
            <w:r w:rsidRPr="00EA4AB3">
              <w:fldChar w:fldCharType="separate"/>
            </w:r>
            <w:r w:rsidRPr="00EA4AB3">
              <w:t>[51]</w:t>
            </w:r>
            <w:r w:rsidRPr="00EA4AB3">
              <w:fldChar w:fldCharType="end"/>
            </w:r>
          </w:p>
        </w:tc>
        <w:tc>
          <w:tcPr>
            <w:tcW w:w="311" w:type="pct"/>
            <w:vAlign w:val="center"/>
            <w:hideMark/>
          </w:tcPr>
          <w:p w14:paraId="15B9164A" w14:textId="77777777" w:rsidR="00EA4AB3" w:rsidRPr="00EA4AB3" w:rsidRDefault="00EA4AB3" w:rsidP="00EA4AB3">
            <w:r w:rsidRPr="00EA4AB3">
              <w:t>2017</w:t>
            </w:r>
          </w:p>
        </w:tc>
        <w:tc>
          <w:tcPr>
            <w:tcW w:w="504" w:type="pct"/>
            <w:vAlign w:val="center"/>
            <w:hideMark/>
          </w:tcPr>
          <w:p w14:paraId="7898D7F1" w14:textId="77777777" w:rsidR="00EA4AB3" w:rsidRPr="00EA4AB3" w:rsidRDefault="00EA4AB3" w:rsidP="00EA4AB3">
            <w:r w:rsidRPr="00EA4AB3">
              <w:t>White</w:t>
            </w:r>
          </w:p>
        </w:tc>
        <w:tc>
          <w:tcPr>
            <w:tcW w:w="433" w:type="pct"/>
            <w:vAlign w:val="center"/>
            <w:hideMark/>
          </w:tcPr>
          <w:p w14:paraId="1AA12832" w14:textId="77777777" w:rsidR="00EA4AB3" w:rsidRPr="00EA4AB3" w:rsidRDefault="00EA4AB3" w:rsidP="00EA4AB3">
            <w:r w:rsidRPr="00EA4AB3">
              <w:t>484</w:t>
            </w:r>
          </w:p>
        </w:tc>
        <w:tc>
          <w:tcPr>
            <w:tcW w:w="484" w:type="pct"/>
            <w:vAlign w:val="center"/>
            <w:hideMark/>
          </w:tcPr>
          <w:p w14:paraId="338FD284" w14:textId="77777777" w:rsidR="00EA4AB3" w:rsidRPr="00EA4AB3" w:rsidRDefault="00EA4AB3" w:rsidP="00EA4AB3">
            <w:r w:rsidRPr="00EA4AB3">
              <w:t>DES</w:t>
            </w:r>
          </w:p>
        </w:tc>
        <w:tc>
          <w:tcPr>
            <w:tcW w:w="645" w:type="pct"/>
            <w:vAlign w:val="center"/>
            <w:hideMark/>
          </w:tcPr>
          <w:p w14:paraId="2F8BEF51" w14:textId="77777777" w:rsidR="00EA4AB3" w:rsidRPr="00EA4AB3" w:rsidRDefault="00EA4AB3" w:rsidP="00EA4AB3">
            <w:r w:rsidRPr="00EA4AB3">
              <w:t>PCR</w:t>
            </w:r>
          </w:p>
        </w:tc>
        <w:tc>
          <w:tcPr>
            <w:tcW w:w="542" w:type="pct"/>
            <w:vAlign w:val="center"/>
            <w:hideMark/>
          </w:tcPr>
          <w:p w14:paraId="2668B657" w14:textId="77777777" w:rsidR="00EA4AB3" w:rsidRPr="00EA4AB3" w:rsidRDefault="00EA4AB3" w:rsidP="00EA4AB3">
            <w:r w:rsidRPr="00EA4AB3">
              <w:t>NOS3 (</w:t>
            </w:r>
            <w:proofErr w:type="spellStart"/>
            <w:r w:rsidRPr="00EA4AB3">
              <w:t>eNOS</w:t>
            </w:r>
            <w:proofErr w:type="spellEnd"/>
            <w:r w:rsidRPr="00EA4AB3">
              <w:t>)</w:t>
            </w:r>
          </w:p>
        </w:tc>
        <w:tc>
          <w:tcPr>
            <w:tcW w:w="792" w:type="pct"/>
            <w:vAlign w:val="center"/>
            <w:hideMark/>
          </w:tcPr>
          <w:p w14:paraId="1A27FF20" w14:textId="77777777" w:rsidR="00EA4AB3" w:rsidRPr="00EA4AB3" w:rsidRDefault="00EA4AB3" w:rsidP="00EA4AB3">
            <w:r w:rsidRPr="00EA4AB3">
              <w:t>894G/T</w:t>
            </w:r>
          </w:p>
        </w:tc>
        <w:tc>
          <w:tcPr>
            <w:tcW w:w="702" w:type="pct"/>
            <w:vAlign w:val="center"/>
            <w:hideMark/>
          </w:tcPr>
          <w:p w14:paraId="0B732819" w14:textId="77777777" w:rsidR="00EA4AB3" w:rsidRPr="00EA4AB3" w:rsidRDefault="00EA4AB3" w:rsidP="00EA4AB3">
            <w:r w:rsidRPr="00EA4AB3">
              <w:t>Angiographic ISR</w:t>
            </w:r>
          </w:p>
        </w:tc>
      </w:tr>
      <w:tr w:rsidR="00EA4AB3" w:rsidRPr="00EA4AB3" w14:paraId="1E774FDD" w14:textId="77777777" w:rsidTr="001B4816">
        <w:trPr>
          <w:trHeight w:val="600"/>
        </w:trPr>
        <w:tc>
          <w:tcPr>
            <w:tcW w:w="587" w:type="pct"/>
            <w:vAlign w:val="center"/>
            <w:hideMark/>
          </w:tcPr>
          <w:p w14:paraId="3CCE9C8B" w14:textId="77777777" w:rsidR="00EA4AB3" w:rsidRPr="00EA4AB3" w:rsidRDefault="00EA4AB3" w:rsidP="00EA4AB3">
            <w:r w:rsidRPr="00EA4AB3">
              <w:t>Zeng H&amp; al.</w:t>
            </w:r>
            <w:r w:rsidRPr="00EA4AB3">
              <w:fldChar w:fldCharType="begin"/>
            </w:r>
            <w:r w:rsidRPr="00EA4AB3">
              <w:instrText xml:space="preserve"> ADDIN ZOTERO_ITEM CSL_CITATION {"citationID":"4wIF2lho","properties":{"formattedCitation":"[5]","plainCitation":"[5]","noteIndex":0},"citationItems":[{"id":543,"uris":["http://zotero.org/users/8435843/items/8WCGKLVV"],"itemData":{"id":543,"type":"article-journal","abstract":"This study investigated the renin-angiotensin-aldosterone system (RAAS) gene polymorphisms as possible genetic risk factors for the restenosis development in patients with drug-eluting stents. 113 participants had coronary artery disease and underwent stenting. The control group consisted of 62 individuals with intact coronary arteries. Patients were divided into two groups: with in-stent restenosis (ISR) and without it. The patients with ISR were classified into subgroups by the terms of the restenosis development and age. Real-time PCR and Restriction Fragment Length Polymorphism-PCR were used to genotype the study participants for RAAS gene polymorphisms. We found that the development of restenosis is generally associated with the minor A allele for renin (REN) rs2368564 and the major TT genotype for angiotensinogen (AGT) rs699. The heterozygous genotype for AGT rs4762 acts as a protective marker. A minor A allele for angiotensin II type 2 receptor (AGTR2) rs1403543 is associated with a risk of restenosis in people under 65 years old. Among patients with the early ISR, heterozygotes for angiotensin II type 1 receptor (AGTR1) rs5186 are more frequent, as well as A allele carriers for AGTR2 rs1403543. A minor homozygous genotype for REN rs41317140 and heterozygous genotype for aldosterone synthase (CYP11B2) rs1799998 are predisposed to the late restenosis. Thus, to choose the effective treatment tactics for patients with coronary artery disease, it is necessary to genotype patients for the RAAS polymorphisms, which, along with age and clinical characteristics, will allow a comprehensive assessment of the risk of the restenosis development after stenting.","container-title":"Biomolecules","DOI":"10.3390/biom11050763","ISSN":"2218-273X","issue":"5","journalAbbreviation":"Biomolecules","language":"eng","note":"PMID: 34065198\nPMCID: PMC8161197","page":"763","source":"PubMed","title":"Gene Polymorphisms of the Renin-Angiotensin-Aldosterone System as Risk Factors for the Development of In-Stent Restenosis in Patients with Stable Coronary Artery Disease","volume":"11","author":[{"family":"Azova","given":"Madina"},{"family":"Timizheva","given":"Kalima"},{"family":"Ait Aissa","given":"Amira"},{"family":"Blagonravov","given":"Mikhail"},{"family":"Gigani","given":"Olga"},{"family":"Aghajanyan","given":"Anna"},{"family":"Tskhovrebova","given":"Leyla"}],"issued":{"date-parts":[["2021",5,20]]}}}],"schema":"https://github.com/citation-style-language/schema/raw/master/csl-citation.json"} </w:instrText>
            </w:r>
            <w:r w:rsidRPr="00EA4AB3">
              <w:fldChar w:fldCharType="separate"/>
            </w:r>
            <w:r w:rsidRPr="00EA4AB3">
              <w:t>[5]</w:t>
            </w:r>
            <w:r w:rsidRPr="00EA4AB3">
              <w:fldChar w:fldCharType="end"/>
            </w:r>
          </w:p>
        </w:tc>
        <w:tc>
          <w:tcPr>
            <w:tcW w:w="311" w:type="pct"/>
            <w:vAlign w:val="center"/>
            <w:hideMark/>
          </w:tcPr>
          <w:p w14:paraId="5D584654" w14:textId="77777777" w:rsidR="00EA4AB3" w:rsidRPr="00EA4AB3" w:rsidRDefault="00EA4AB3" w:rsidP="00EA4AB3">
            <w:r w:rsidRPr="00EA4AB3">
              <w:t>2017</w:t>
            </w:r>
          </w:p>
        </w:tc>
        <w:tc>
          <w:tcPr>
            <w:tcW w:w="504" w:type="pct"/>
            <w:vAlign w:val="center"/>
            <w:hideMark/>
          </w:tcPr>
          <w:p w14:paraId="1E8EE972" w14:textId="77777777" w:rsidR="00EA4AB3" w:rsidRPr="00EA4AB3" w:rsidRDefault="00EA4AB3" w:rsidP="00EA4AB3">
            <w:r w:rsidRPr="00EA4AB3">
              <w:t>Asian</w:t>
            </w:r>
          </w:p>
        </w:tc>
        <w:tc>
          <w:tcPr>
            <w:tcW w:w="433" w:type="pct"/>
            <w:vAlign w:val="center"/>
            <w:hideMark/>
          </w:tcPr>
          <w:p w14:paraId="6B9E8796" w14:textId="77777777" w:rsidR="00EA4AB3" w:rsidRPr="00EA4AB3" w:rsidRDefault="00EA4AB3" w:rsidP="00EA4AB3">
            <w:r w:rsidRPr="00EA4AB3">
              <w:t>425</w:t>
            </w:r>
          </w:p>
        </w:tc>
        <w:tc>
          <w:tcPr>
            <w:tcW w:w="484" w:type="pct"/>
            <w:vAlign w:val="center"/>
            <w:hideMark/>
          </w:tcPr>
          <w:p w14:paraId="3BC48924" w14:textId="77777777" w:rsidR="00EA4AB3" w:rsidRPr="00EA4AB3" w:rsidRDefault="00EA4AB3" w:rsidP="00EA4AB3">
            <w:r w:rsidRPr="00EA4AB3">
              <w:t>DES</w:t>
            </w:r>
          </w:p>
        </w:tc>
        <w:tc>
          <w:tcPr>
            <w:tcW w:w="645" w:type="pct"/>
            <w:vAlign w:val="center"/>
            <w:hideMark/>
          </w:tcPr>
          <w:p w14:paraId="7DCE0975" w14:textId="77777777" w:rsidR="00EA4AB3" w:rsidRPr="00EA4AB3" w:rsidRDefault="00EA4AB3" w:rsidP="00EA4AB3">
            <w:r w:rsidRPr="00EA4AB3">
              <w:t>Multiplex PCR</w:t>
            </w:r>
          </w:p>
        </w:tc>
        <w:tc>
          <w:tcPr>
            <w:tcW w:w="542" w:type="pct"/>
            <w:vAlign w:val="center"/>
            <w:hideMark/>
          </w:tcPr>
          <w:p w14:paraId="644DD679" w14:textId="77777777" w:rsidR="00EA4AB3" w:rsidRPr="00EA4AB3" w:rsidRDefault="00EA4AB3" w:rsidP="00EA4AB3">
            <w:r w:rsidRPr="00EA4AB3">
              <w:t>NOS3 (</w:t>
            </w:r>
            <w:proofErr w:type="spellStart"/>
            <w:r w:rsidRPr="00EA4AB3">
              <w:t>eNOS</w:t>
            </w:r>
            <w:proofErr w:type="spellEnd"/>
            <w:r w:rsidRPr="00EA4AB3">
              <w:t>)</w:t>
            </w:r>
          </w:p>
        </w:tc>
        <w:tc>
          <w:tcPr>
            <w:tcW w:w="792" w:type="pct"/>
            <w:vAlign w:val="center"/>
            <w:hideMark/>
          </w:tcPr>
          <w:p w14:paraId="1929BB4C" w14:textId="77777777" w:rsidR="00EA4AB3" w:rsidRPr="00EA4AB3" w:rsidRDefault="00EA4AB3" w:rsidP="00EA4AB3">
            <w:r w:rsidRPr="00EA4AB3">
              <w:t>T786C</w:t>
            </w:r>
          </w:p>
        </w:tc>
        <w:tc>
          <w:tcPr>
            <w:tcW w:w="702" w:type="pct"/>
            <w:vAlign w:val="center"/>
            <w:hideMark/>
          </w:tcPr>
          <w:p w14:paraId="71031631" w14:textId="77777777" w:rsidR="00EA4AB3" w:rsidRPr="00EA4AB3" w:rsidRDefault="00EA4AB3" w:rsidP="00EA4AB3">
            <w:r w:rsidRPr="00EA4AB3">
              <w:t>Angiographic ISR</w:t>
            </w:r>
          </w:p>
        </w:tc>
      </w:tr>
      <w:tr w:rsidR="00EA4AB3" w:rsidRPr="00EA4AB3" w14:paraId="7E4CBDEB" w14:textId="77777777" w:rsidTr="001B4816">
        <w:trPr>
          <w:trHeight w:val="600"/>
        </w:trPr>
        <w:tc>
          <w:tcPr>
            <w:tcW w:w="587" w:type="pct"/>
            <w:vAlign w:val="center"/>
            <w:hideMark/>
          </w:tcPr>
          <w:p w14:paraId="623F80B7" w14:textId="77777777" w:rsidR="00EA4AB3" w:rsidRPr="00EA4AB3" w:rsidRDefault="00EA4AB3" w:rsidP="00EA4AB3">
            <w:proofErr w:type="spellStart"/>
            <w:r w:rsidRPr="00EA4AB3">
              <w:t>Ogorodova</w:t>
            </w:r>
            <w:proofErr w:type="spellEnd"/>
            <w:r w:rsidRPr="00EA4AB3">
              <w:t xml:space="preserve"> &amp; al(2).</w:t>
            </w:r>
            <w:r w:rsidRPr="00EA4AB3">
              <w:fldChar w:fldCharType="begin"/>
            </w:r>
            <w:r w:rsidRPr="00EA4AB3">
              <w:instrText xml:space="preserve"> ADDIN ZOTERO_ITEM CSL_CITATION {"citationID":"XibeqOhh","properties":{"formattedCitation":"[51]","plainCitation":"[51]","noteIndex":0},"citationItems":[{"id":536,"uris":["http://zotero.org/users/8435843/items/DZZNHFHF"],"itemData":{"id":536,"type":"article-journal","abstract":"Background: In recent years more attention is paid to the methods of interventional treatment of coronary artery disease. However, despite the numerous clinical studies the problem of stent restenosis after interventional procedures remains an important one. The studies of the molecular mechanisms of restenosis of coronary arteries and findings for new genetically determined predictors of restenosis after stenting become vital and essential. The NO-synthase influence on the development of endothelial dysfunction is practically assured, but the studies on the NOS genes' polymorphism effect on the incidence rate of in-stent restenosis are isolated and based on a limited number of clinical observations. The determined facts demonstrate the relevance of the conducted study, the results of which formed a new understanding of the role of NO-synthase genes in the predisposition to hyper-proliferative stents in patients with coronary artery disease. Aims: Set association between the eNOS gene polymorphisms and the risk of restenosis in patients with coronary artery disease hospitalized for coronary restenosis.Materials and methods: We examined 484 patients with the verified diagnosis of the ischemic heart disease who underwent treatment at the unit of atherosclerosis and chronic coronary heart disease of «Cardiology Research Institute». Stenting of coronary arteries was performed in 210 people. The group of a restenosis enrolled 60 patients and the group without restenosis — 150. Genotyping was performed by non-enzymatic technique for isolation of genomic DNA from the venous blood of the surveyed, NOS genes' polymorphisms were detected by polymerase chain reaction (PCR). Results: The established development of in-stent restenosis was associated with the following eNOS gene polymorphisms: VNTR ― in homozygotes for the minor allele (genotype aa) and heterozygotes (genotype ab); 894G/T ― in heterozygotes (the GT genotype) and homozygotes (TT genotype).Conclusions: VNTR and 894G/T polymorphisms of eNOS gene are associated with risk for restenosis and can serve as additional markers for risk of restenosis after coronary stenting.","container-title":"Annals of the Russian academy of medical sciences","DOI":"10.15690/vramn796","ISSN":"2414-3545","issue":"2","language":"ru","license":"Russian academy of sciences, 2017","note":"number: 2","page":"120-125","source":"vestnikramn.spr-journal.ru","title":"ASSOCIATION OF ENOS GENE POLYMORPHISMS AS A RISK FACTOR OF CORONARY IN-STENT RESTENOSIS","volume":"72","author":[{"family":"Ogorodova","given":"L. M."},{"family":"Михайловна","given":"Огородова Людмила"},{"family":"Rukin","given":"K. Y."},{"family":"Юрьевич","given":"Рукин Константин"},{"family":"Vintizenko","given":"S. I."},{"family":"Игоревич","given":"Винтизенко Станислав"},{"family":"Petrova","given":"I. V."},{"family":"Валерьевна","given":"Петрова Ирина"}],"issued":{"date-parts":[["2017",4,27]]}}}],"schema":"https://github.com/citation-style-language/schema/raw/master/csl-citation.json"} </w:instrText>
            </w:r>
            <w:r w:rsidRPr="00EA4AB3">
              <w:fldChar w:fldCharType="separate"/>
            </w:r>
            <w:r w:rsidRPr="00EA4AB3">
              <w:t>[51]</w:t>
            </w:r>
            <w:r w:rsidRPr="00EA4AB3">
              <w:fldChar w:fldCharType="end"/>
            </w:r>
          </w:p>
        </w:tc>
        <w:tc>
          <w:tcPr>
            <w:tcW w:w="311" w:type="pct"/>
            <w:vAlign w:val="center"/>
            <w:hideMark/>
          </w:tcPr>
          <w:p w14:paraId="3939C57F" w14:textId="77777777" w:rsidR="00EA4AB3" w:rsidRPr="00EA4AB3" w:rsidRDefault="00EA4AB3" w:rsidP="00EA4AB3">
            <w:r w:rsidRPr="00EA4AB3">
              <w:t>2017</w:t>
            </w:r>
          </w:p>
        </w:tc>
        <w:tc>
          <w:tcPr>
            <w:tcW w:w="504" w:type="pct"/>
            <w:vAlign w:val="center"/>
            <w:hideMark/>
          </w:tcPr>
          <w:p w14:paraId="785A6AE1" w14:textId="77777777" w:rsidR="00EA4AB3" w:rsidRPr="00EA4AB3" w:rsidRDefault="00EA4AB3" w:rsidP="00EA4AB3">
            <w:r w:rsidRPr="00EA4AB3">
              <w:t>White</w:t>
            </w:r>
          </w:p>
        </w:tc>
        <w:tc>
          <w:tcPr>
            <w:tcW w:w="433" w:type="pct"/>
            <w:vAlign w:val="center"/>
            <w:hideMark/>
          </w:tcPr>
          <w:p w14:paraId="3FC34076" w14:textId="77777777" w:rsidR="00EA4AB3" w:rsidRPr="00EA4AB3" w:rsidRDefault="00EA4AB3" w:rsidP="00EA4AB3">
            <w:r w:rsidRPr="00EA4AB3">
              <w:t>484</w:t>
            </w:r>
          </w:p>
        </w:tc>
        <w:tc>
          <w:tcPr>
            <w:tcW w:w="484" w:type="pct"/>
            <w:vAlign w:val="center"/>
            <w:hideMark/>
          </w:tcPr>
          <w:p w14:paraId="408CB91F" w14:textId="77777777" w:rsidR="00EA4AB3" w:rsidRPr="00EA4AB3" w:rsidRDefault="00EA4AB3" w:rsidP="00EA4AB3">
            <w:r w:rsidRPr="00EA4AB3">
              <w:t>DES</w:t>
            </w:r>
          </w:p>
        </w:tc>
        <w:tc>
          <w:tcPr>
            <w:tcW w:w="645" w:type="pct"/>
            <w:vAlign w:val="center"/>
            <w:hideMark/>
          </w:tcPr>
          <w:p w14:paraId="71A6B453" w14:textId="77777777" w:rsidR="00EA4AB3" w:rsidRPr="00EA4AB3" w:rsidRDefault="00EA4AB3" w:rsidP="00EA4AB3">
            <w:r w:rsidRPr="00EA4AB3">
              <w:t>PCR</w:t>
            </w:r>
          </w:p>
        </w:tc>
        <w:tc>
          <w:tcPr>
            <w:tcW w:w="542" w:type="pct"/>
            <w:vAlign w:val="center"/>
            <w:hideMark/>
          </w:tcPr>
          <w:p w14:paraId="2360BABB" w14:textId="77777777" w:rsidR="00EA4AB3" w:rsidRPr="00EA4AB3" w:rsidRDefault="00EA4AB3" w:rsidP="00EA4AB3">
            <w:r w:rsidRPr="00EA4AB3">
              <w:t>NOS3 (</w:t>
            </w:r>
            <w:proofErr w:type="spellStart"/>
            <w:r w:rsidRPr="00EA4AB3">
              <w:t>eNOS</w:t>
            </w:r>
            <w:proofErr w:type="spellEnd"/>
            <w:r w:rsidRPr="00EA4AB3">
              <w:t>)</w:t>
            </w:r>
          </w:p>
        </w:tc>
        <w:tc>
          <w:tcPr>
            <w:tcW w:w="792" w:type="pct"/>
            <w:vAlign w:val="center"/>
            <w:hideMark/>
          </w:tcPr>
          <w:p w14:paraId="50E86509" w14:textId="77777777" w:rsidR="00EA4AB3" w:rsidRPr="00EA4AB3" w:rsidRDefault="00EA4AB3" w:rsidP="00EA4AB3">
            <w:r w:rsidRPr="00EA4AB3">
              <w:t>VNTR a/b</w:t>
            </w:r>
          </w:p>
        </w:tc>
        <w:tc>
          <w:tcPr>
            <w:tcW w:w="702" w:type="pct"/>
            <w:vAlign w:val="center"/>
            <w:hideMark/>
          </w:tcPr>
          <w:p w14:paraId="7E78E095" w14:textId="77777777" w:rsidR="00EA4AB3" w:rsidRPr="00EA4AB3" w:rsidRDefault="00EA4AB3" w:rsidP="00EA4AB3">
            <w:r w:rsidRPr="00EA4AB3">
              <w:t>Angiographic ISR</w:t>
            </w:r>
          </w:p>
        </w:tc>
      </w:tr>
      <w:tr w:rsidR="00EA4AB3" w:rsidRPr="00EA4AB3" w14:paraId="21A3E369" w14:textId="77777777" w:rsidTr="001B4816">
        <w:trPr>
          <w:trHeight w:val="600"/>
        </w:trPr>
        <w:tc>
          <w:tcPr>
            <w:tcW w:w="587" w:type="pct"/>
            <w:vAlign w:val="center"/>
            <w:hideMark/>
          </w:tcPr>
          <w:p w14:paraId="611EE212" w14:textId="77777777" w:rsidR="00EA4AB3" w:rsidRPr="00EA4AB3" w:rsidRDefault="00EA4AB3" w:rsidP="00EA4AB3">
            <w:proofErr w:type="spellStart"/>
            <w:r w:rsidRPr="00EA4AB3">
              <w:t>Azova</w:t>
            </w:r>
            <w:proofErr w:type="spellEnd"/>
            <w:r w:rsidRPr="00EA4AB3">
              <w:t xml:space="preserve"> &amp; al (1).</w:t>
            </w:r>
            <w:r w:rsidRPr="00EA4AB3">
              <w:fldChar w:fldCharType="begin"/>
            </w:r>
            <w:r w:rsidRPr="00EA4AB3">
              <w:instrText xml:space="preserve"> ADDIN ZOTERO_ITEM CSL_CITATION {"citationID":"Rv9aZozz","properties":{"formattedCitation":"[5]","plainCitation":"[5]","noteIndex":0},"citationItems":[{"id":543,"uris":["http://zotero.org/users/8435843/items/8WCGKLVV"],"itemData":{"id":543,"type":"article-journal","abstract":"This study investigated the renin-angiotensin-aldosterone system (RAAS) gene polymorphisms as possible genetic risk factors for the restenosis development in patients with drug-eluting stents. 113 participants had coronary artery disease and underwent stenting. The control group consisted of 62 individuals with intact coronary arteries. Patients were divided into two groups: with in-stent restenosis (ISR) and without it. The patients with ISR were classified into subgroups by the terms of the restenosis development and age. Real-time PCR and Restriction Fragment Length Polymorphism-PCR were used to genotype the study participants for RAAS gene polymorphisms. We found that the development of restenosis is generally associated with the minor A allele for renin (REN) rs2368564 and the major TT genotype for angiotensinogen (AGT) rs699. The heterozygous genotype for AGT rs4762 acts as a protective marker. A minor A allele for angiotensin II type 2 receptor (AGTR2) rs1403543 is associated with a risk of restenosis in people under 65 years old. Among patients with the early ISR, heterozygotes for angiotensin II type 1 receptor (AGTR1) rs5186 are more frequent, as well as A allele carriers for AGTR2 rs1403543. A minor homozygous genotype for REN rs41317140 and heterozygous genotype for aldosterone synthase (CYP11B2) rs1799998 are predisposed to the late restenosis. Thus, to choose the effective treatment tactics for patients with coronary artery disease, it is necessary to genotype patients for the RAAS polymorphisms, which, along with age and clinical characteristics, will allow a comprehensive assessment of the risk of the restenosis development after stenting.","container-title":"Biomolecules","DOI":"10.3390/biom11050763","ISSN":"2218-273X","issue":"5","journalAbbreviation":"Biomolecules","language":"eng","note":"PMID: 34065198\nPMCID: PMC8161197","page":"763","source":"PubMed","title":"Gene Polymorphisms of the Renin-Angiotensin-Aldosterone System as Risk Factors for the Development of In-Stent Restenosis in Patients with Stable Coronary Artery Disease","volume":"11","author":[{"family":"Azova","given":"Madina"},{"family":"Timizheva","given":"Kalima"},{"family":"Ait Aissa","given":"Amira"},{"family":"Blagonravov","given":"Mikhail"},{"family":"Gigani","given":"Olga"},{"family":"Aghajanyan","given":"Anna"},{"family":"Tskhovrebova","given":"Leyla"}],"issued":{"date-parts":[["2021",5,20]]}}}],"schema":"https://github.com/citation-style-language/schema/raw/master/csl-citation.json"} </w:instrText>
            </w:r>
            <w:r w:rsidRPr="00EA4AB3">
              <w:fldChar w:fldCharType="separate"/>
            </w:r>
            <w:r w:rsidRPr="00EA4AB3">
              <w:t>[5]</w:t>
            </w:r>
            <w:r w:rsidRPr="00EA4AB3">
              <w:fldChar w:fldCharType="end"/>
            </w:r>
          </w:p>
        </w:tc>
        <w:tc>
          <w:tcPr>
            <w:tcW w:w="311" w:type="pct"/>
            <w:vAlign w:val="center"/>
            <w:hideMark/>
          </w:tcPr>
          <w:p w14:paraId="78D3B68F" w14:textId="77777777" w:rsidR="00EA4AB3" w:rsidRPr="00EA4AB3" w:rsidRDefault="00EA4AB3" w:rsidP="00EA4AB3">
            <w:r w:rsidRPr="00EA4AB3">
              <w:t>2021</w:t>
            </w:r>
          </w:p>
        </w:tc>
        <w:tc>
          <w:tcPr>
            <w:tcW w:w="504" w:type="pct"/>
            <w:vAlign w:val="center"/>
            <w:hideMark/>
          </w:tcPr>
          <w:p w14:paraId="6D0F8CF9" w14:textId="77777777" w:rsidR="00EA4AB3" w:rsidRPr="00EA4AB3" w:rsidRDefault="00EA4AB3" w:rsidP="00EA4AB3">
            <w:r w:rsidRPr="00EA4AB3">
              <w:t>White</w:t>
            </w:r>
          </w:p>
        </w:tc>
        <w:tc>
          <w:tcPr>
            <w:tcW w:w="433" w:type="pct"/>
            <w:vAlign w:val="center"/>
            <w:hideMark/>
          </w:tcPr>
          <w:p w14:paraId="08A02492" w14:textId="77777777" w:rsidR="00EA4AB3" w:rsidRPr="00EA4AB3" w:rsidRDefault="00EA4AB3" w:rsidP="00EA4AB3">
            <w:r w:rsidRPr="00EA4AB3">
              <w:t>175</w:t>
            </w:r>
          </w:p>
        </w:tc>
        <w:tc>
          <w:tcPr>
            <w:tcW w:w="484" w:type="pct"/>
            <w:vAlign w:val="center"/>
            <w:hideMark/>
          </w:tcPr>
          <w:p w14:paraId="02A7AF1D" w14:textId="77777777" w:rsidR="00EA4AB3" w:rsidRPr="00EA4AB3" w:rsidRDefault="00EA4AB3" w:rsidP="00EA4AB3">
            <w:r w:rsidRPr="00EA4AB3">
              <w:t>DES</w:t>
            </w:r>
          </w:p>
        </w:tc>
        <w:tc>
          <w:tcPr>
            <w:tcW w:w="645" w:type="pct"/>
            <w:vAlign w:val="center"/>
            <w:hideMark/>
          </w:tcPr>
          <w:p w14:paraId="75F5963E" w14:textId="77777777" w:rsidR="00EA4AB3" w:rsidRPr="00EA4AB3" w:rsidRDefault="00EA4AB3" w:rsidP="00EA4AB3">
            <w:r w:rsidRPr="00EA4AB3">
              <w:t>Not specified</w:t>
            </w:r>
          </w:p>
        </w:tc>
        <w:tc>
          <w:tcPr>
            <w:tcW w:w="542" w:type="pct"/>
            <w:vAlign w:val="center"/>
            <w:hideMark/>
          </w:tcPr>
          <w:p w14:paraId="6991B6E5" w14:textId="77777777" w:rsidR="00EA4AB3" w:rsidRPr="00EA4AB3" w:rsidRDefault="00EA4AB3" w:rsidP="00EA4AB3">
            <w:r w:rsidRPr="00EA4AB3">
              <w:t>A</w:t>
            </w:r>
            <w:r w:rsidRPr="00EA4AB3">
              <w:fldChar w:fldCharType="begin"/>
            </w:r>
            <w:r w:rsidRPr="00EA4AB3">
              <w:instrText xml:space="preserve"> ADDIN ZOTERO_ITEM CSL_CITATION {"citationID":"tFZoTVH4","properties":{"formattedCitation":"[47]","plainCitation":"[47]","noteIndex":0},"citationItems":[{"id":105,"uris":["http://zotero.org/users/8435843/items/PDMDZEZA"],"itemData":{"id":105,"type":"article-journal","abstract":"OBJECTIVE: The objective of the present study was to investigate the relationship between adiponectin (APN)+45T/G and +276G/T polymorphisms and in-stent restenosis (ISR).\nPATIENTS AND METHODS: A total of 150 patients treated with percutaneous coronary intervention (PCI) were divided into the ISR group and non-ISR group. The levels of blood biochemical indicators were measured, and APN+45T/G and +276G/T polymorphisms were detected by TaqMan probes.\nRESULTS: Cholesterol levels in the IRS group were significantly higher than those in the non-ISR group (p&lt;0.05). The frequency of the GG genotype and G allele of the APN+45T/G locus in the ISR group were significantly higher than those in the non-ISR group (p&lt;0.05). The frequency of the GG genotype and G allele of the APN+276G/T locus in the ISR group were significantly higher than those in the non-ISR group (p&lt;0.05).\nCONCLUSIONS: APN+45T/G and +276G/T polymorphisms were associated with susceptibility to ISR, and carrying the G allele of the APN+45T/G and +276G/T loci can significantly increase the risk of ISR.","container-title":"European Review for Medical and Pharmacological Sciences","DOI":"10.26355/eurrev_201908_18659","ISSN":"2284-0729","issue":"3 Suppl","journalAbbreviation":"Eur Rev Med Pharmacol Sci","language":"eng","note":"PMID: 31389602","page":"287-293","source":"PubMed","title":"Gene polymorphism of adiponectin in restenosis after coronary stenting","volume":"23","author":[{"family":"Li","given":"H.-C."},{"family":"Cao","given":"G.-Q."},{"family":"Liu","given":"C.-Z."},{"family":"Tang","given":"M.-M."},{"family":"Zhang","given":"X.-Q."}],"issued":{"date-parts":[["2019",8]]}}}],"schema":"https://github.com/citation-style-language/schema/raw/master/csl-citation.json"} </w:instrText>
            </w:r>
            <w:r w:rsidRPr="00EA4AB3">
              <w:fldChar w:fldCharType="separate"/>
            </w:r>
            <w:r w:rsidRPr="00EA4AB3">
              <w:t>[47]</w:t>
            </w:r>
            <w:r w:rsidRPr="00EA4AB3">
              <w:fldChar w:fldCharType="end"/>
            </w:r>
            <w:r w:rsidRPr="00EA4AB3">
              <w:t>GT</w:t>
            </w:r>
          </w:p>
        </w:tc>
        <w:tc>
          <w:tcPr>
            <w:tcW w:w="792" w:type="pct"/>
            <w:vAlign w:val="center"/>
            <w:hideMark/>
          </w:tcPr>
          <w:p w14:paraId="16224F07" w14:textId="77777777" w:rsidR="00EA4AB3" w:rsidRPr="00EA4AB3" w:rsidRDefault="00EA4AB3" w:rsidP="00EA4AB3">
            <w:r w:rsidRPr="00EA4AB3">
              <w:t>rs4762 (T174M)</w:t>
            </w:r>
          </w:p>
        </w:tc>
        <w:tc>
          <w:tcPr>
            <w:tcW w:w="702" w:type="pct"/>
            <w:vAlign w:val="center"/>
            <w:hideMark/>
          </w:tcPr>
          <w:p w14:paraId="3D3E7F3C" w14:textId="77777777" w:rsidR="00EA4AB3" w:rsidRPr="00EA4AB3" w:rsidRDefault="00EA4AB3" w:rsidP="00EA4AB3">
            <w:r w:rsidRPr="00EA4AB3">
              <w:t>Angiographic ISR</w:t>
            </w:r>
          </w:p>
        </w:tc>
      </w:tr>
      <w:tr w:rsidR="00EA4AB3" w:rsidRPr="00EA4AB3" w14:paraId="65A2A2D7" w14:textId="77777777" w:rsidTr="001B4816">
        <w:trPr>
          <w:trHeight w:val="600"/>
        </w:trPr>
        <w:tc>
          <w:tcPr>
            <w:tcW w:w="587" w:type="pct"/>
            <w:vAlign w:val="center"/>
            <w:hideMark/>
          </w:tcPr>
          <w:p w14:paraId="2757F8FB" w14:textId="77777777" w:rsidR="00EA4AB3" w:rsidRPr="00EA4AB3" w:rsidRDefault="00EA4AB3" w:rsidP="00EA4AB3">
            <w:proofErr w:type="spellStart"/>
            <w:r w:rsidRPr="00EA4AB3">
              <w:t>Azova</w:t>
            </w:r>
            <w:proofErr w:type="spellEnd"/>
            <w:r w:rsidRPr="00EA4AB3">
              <w:t xml:space="preserve"> &amp; al.</w:t>
            </w:r>
            <w:r w:rsidRPr="00EA4AB3">
              <w:fldChar w:fldCharType="begin"/>
            </w:r>
            <w:r w:rsidRPr="00EA4AB3">
              <w:instrText xml:space="preserve"> ADDIN ZOTERO_ITEM CSL_CITATION {"citationID":"OfvXog0u","properties":{"formattedCitation":"[5]","plainCitation":"[5]","noteIndex":0},"citationItems":[{"id":543,"uris":["http://zotero.org/users/8435843/items/8WCGKLVV"],"itemData":{"id":543,"type":"article-journal","abstract":"This study investigated the renin-angiotensin-aldosterone system (RAAS) gene polymorphisms as possible genetic risk factors for the restenosis development in patients with drug-eluting stents. 113 participants had coronary artery disease and underwent stenting. The control group consisted of 62 individuals with intact coronary arteries. Patients were divided into two groups: with in-stent restenosis (ISR) and without it. The patients with ISR were classified into subgroups by the terms of the restenosis development and age. Real-time PCR and Restriction Fragment Length Polymorphism-PCR were used to genotype the study participants for RAAS gene polymorphisms. We found that the development of restenosis is generally associated with the minor A allele for renin (REN) rs2368564 and the major TT genotype for angiotensinogen (AGT) rs699. The heterozygous genotype for AGT rs4762 acts as a protective marker. A minor A allele for angiotensin II type 2 receptor (AGTR2) rs1403543 is associated with a risk of restenosis in people under 65 years old. Among patients with the early ISR, heterozygotes for angiotensin II type 1 receptor (AGTR1) rs5186 are more frequent, as well as A allele carriers for AGTR2 rs1403543. A minor homozygous genotype for REN rs41317140 and heterozygous genotype for aldosterone synthase (CYP11B2) rs1799998 are predisposed to the late restenosis. Thus, to choose the effective treatment tactics for patients with coronary artery disease, it is necessary to genotype patients for the RAAS polymorphisms, which, along with age and clinical characteristics, will allow a comprehensive assessment of the risk of the restenosis development after stenting.","container-title":"Biomolecules","DOI":"10.3390/biom11050763","ISSN":"2218-273X","issue":"5","journalAbbreviation":"Biomolecules","language":"eng","note":"PMID: 34065198\nPMCID: PMC8161197","page":"763","source":"PubMed","title":"Gene Polymorphisms of the Renin-Angiotensin-Aldosterone System as Risk Factors for the Development of In-Stent Restenosis in Patients with Stable Coronary Artery Disease","volume":"11","author":[{"family":"Azova","given":"Madina"},{"family":"Timizheva","given":"Kalima"},{"family":"Ait Aissa","given":"Amira"},{"family":"Blagonravov","given":"Mikhail"},{"family":"Gigani","given":"Olga"},{"family":"Aghajanyan","given":"Anna"},{"family":"Tskhovrebova","given":"Leyla"}],"issued":{"date-parts":[["2021",5,20]]}}}],"schema":"https://github.com/citation-style-language/schema/raw/master/csl-citation.json"} </w:instrText>
            </w:r>
            <w:r w:rsidRPr="00EA4AB3">
              <w:fldChar w:fldCharType="separate"/>
            </w:r>
            <w:r w:rsidRPr="00EA4AB3">
              <w:t>[5]</w:t>
            </w:r>
            <w:r w:rsidRPr="00EA4AB3">
              <w:fldChar w:fldCharType="end"/>
            </w:r>
          </w:p>
        </w:tc>
        <w:tc>
          <w:tcPr>
            <w:tcW w:w="311" w:type="pct"/>
            <w:vAlign w:val="center"/>
            <w:hideMark/>
          </w:tcPr>
          <w:p w14:paraId="74F773BF" w14:textId="77777777" w:rsidR="00EA4AB3" w:rsidRPr="00EA4AB3" w:rsidRDefault="00EA4AB3" w:rsidP="00EA4AB3">
            <w:r w:rsidRPr="00EA4AB3">
              <w:t>2021</w:t>
            </w:r>
          </w:p>
        </w:tc>
        <w:tc>
          <w:tcPr>
            <w:tcW w:w="504" w:type="pct"/>
            <w:vAlign w:val="center"/>
            <w:hideMark/>
          </w:tcPr>
          <w:p w14:paraId="542059ED" w14:textId="77777777" w:rsidR="00EA4AB3" w:rsidRPr="00EA4AB3" w:rsidRDefault="00EA4AB3" w:rsidP="00EA4AB3">
            <w:r w:rsidRPr="00EA4AB3">
              <w:t>White</w:t>
            </w:r>
          </w:p>
        </w:tc>
        <w:tc>
          <w:tcPr>
            <w:tcW w:w="433" w:type="pct"/>
            <w:vAlign w:val="center"/>
            <w:hideMark/>
          </w:tcPr>
          <w:p w14:paraId="7826B688" w14:textId="77777777" w:rsidR="00EA4AB3" w:rsidRPr="00EA4AB3" w:rsidRDefault="00EA4AB3" w:rsidP="00EA4AB3">
            <w:r w:rsidRPr="00EA4AB3">
              <w:t>175</w:t>
            </w:r>
          </w:p>
        </w:tc>
        <w:tc>
          <w:tcPr>
            <w:tcW w:w="484" w:type="pct"/>
            <w:vAlign w:val="center"/>
            <w:hideMark/>
          </w:tcPr>
          <w:p w14:paraId="00356CA8" w14:textId="77777777" w:rsidR="00EA4AB3" w:rsidRPr="00EA4AB3" w:rsidRDefault="00EA4AB3" w:rsidP="00EA4AB3">
            <w:r w:rsidRPr="00EA4AB3">
              <w:t>DES</w:t>
            </w:r>
          </w:p>
        </w:tc>
        <w:tc>
          <w:tcPr>
            <w:tcW w:w="645" w:type="pct"/>
            <w:vAlign w:val="center"/>
            <w:hideMark/>
          </w:tcPr>
          <w:p w14:paraId="1C961637" w14:textId="77777777" w:rsidR="00EA4AB3" w:rsidRPr="00EA4AB3" w:rsidRDefault="00EA4AB3" w:rsidP="00EA4AB3">
            <w:r w:rsidRPr="00EA4AB3">
              <w:t>Not specified</w:t>
            </w:r>
          </w:p>
        </w:tc>
        <w:tc>
          <w:tcPr>
            <w:tcW w:w="542" w:type="pct"/>
            <w:vAlign w:val="center"/>
            <w:hideMark/>
          </w:tcPr>
          <w:p w14:paraId="44DF03C3" w14:textId="77777777" w:rsidR="00EA4AB3" w:rsidRPr="00EA4AB3" w:rsidRDefault="00EA4AB3" w:rsidP="00EA4AB3">
            <w:r w:rsidRPr="00EA4AB3">
              <w:t>REN</w:t>
            </w:r>
          </w:p>
        </w:tc>
        <w:tc>
          <w:tcPr>
            <w:tcW w:w="792" w:type="pct"/>
            <w:vAlign w:val="center"/>
            <w:hideMark/>
          </w:tcPr>
          <w:p w14:paraId="3AA03884" w14:textId="77777777" w:rsidR="00EA4AB3" w:rsidRPr="00EA4AB3" w:rsidRDefault="00EA4AB3" w:rsidP="00EA4AB3">
            <w:r w:rsidRPr="00EA4AB3">
              <w:t>rs41317140</w:t>
            </w:r>
          </w:p>
        </w:tc>
        <w:tc>
          <w:tcPr>
            <w:tcW w:w="702" w:type="pct"/>
            <w:vAlign w:val="center"/>
            <w:hideMark/>
          </w:tcPr>
          <w:p w14:paraId="2FA4F047" w14:textId="77777777" w:rsidR="00EA4AB3" w:rsidRPr="00EA4AB3" w:rsidRDefault="00EA4AB3" w:rsidP="00EA4AB3">
            <w:r w:rsidRPr="00EA4AB3">
              <w:t>Angiographic ISR</w:t>
            </w:r>
          </w:p>
        </w:tc>
      </w:tr>
      <w:tr w:rsidR="00EA4AB3" w:rsidRPr="00EA4AB3" w14:paraId="507E1744" w14:textId="77777777" w:rsidTr="001B4816">
        <w:trPr>
          <w:trHeight w:val="900"/>
        </w:trPr>
        <w:tc>
          <w:tcPr>
            <w:tcW w:w="587" w:type="pct"/>
            <w:vAlign w:val="center"/>
            <w:hideMark/>
          </w:tcPr>
          <w:p w14:paraId="2B4E0426" w14:textId="77777777" w:rsidR="00EA4AB3" w:rsidRPr="00EA4AB3" w:rsidRDefault="00EA4AB3" w:rsidP="00EA4AB3">
            <w:r w:rsidRPr="00EA4AB3">
              <w:t>Bujak &amp; al.</w:t>
            </w:r>
            <w:r w:rsidRPr="00EA4AB3">
              <w:fldChar w:fldCharType="begin"/>
            </w:r>
            <w:r w:rsidRPr="00EA4AB3">
              <w:instrText xml:space="preserve"> ADDIN ZOTERO_ITEM CSL_CITATION {"citationID":"qRVpuGPZ","properties":{"formattedCitation":"[12]","plainCitation":"[12]","noteIndex":0},"citationItems":[{"id":617,"uris":["http://zotero.org/users/8435843/items/APA7XLCS"],"itemData":{"id":617,"type":"article-journal","abstract":"Background and aims\nPrevious studies have shown that transforming growth factor β (TGF-β) and vascular endothelial growth factor A (VEGF-A) pathways are involved in the in-stent restenosis process. The present study aimed to assess the relationship between single-nucleotide polymorphisms (SNPs) in genes encoding downstream proteins of TGF-β and VEGF-A pathways and the risk of target lesion revascularization (TLR) for in-stent restenosis (ISR).\nMethods\n\nA total of 657 patients (with 781 treated lesions) who underwent percutaneous coronary intervention (PCI) with stent implantation at our center between 2007 and 2012 and completed a 4-year follow-up for clinically-driven TLR, were included. SNPs in CTGF (rs6918698), TGFBR2 (rs2228048), SMAD3 (rs17293632), KDR (rs2071559), CCL2 (rs1024610) were genotyped using TaqMan assay.\nResults\nMajor allele carriers of CTGF gene -945 G/C polymorphism (rs6918698) were significantly less likely to underwent clinically-driven TLR during follow-up than minor allele carriers. After adjustment for clinical, angiographic, and procedural covariates, CTGF polymorphism was significantly associated with TLR, and minor allele (C) carriers had nearly two times higher risk of developing ISR requiring TLR (HR of 1.93, 95%CI 1.15–3.24) compared to patients with major (GG) genotype. No significant relationship was found between other analyzed polymorphisms and cumulative incidence of TLR at 4-years.\nConclusions\nOur results suggest that functional -945 G/C polymorphism in the gene encoding connective tissue growth factor is associated with the need for TLR in patients who underwent PCI for stable coronary artery disease.","container-title":"Experimental and Molecular Pathology","DOI":"10.1016/j.yexmp.2020.104598","journalAbbreviation":"Experimental and Molecular Pathology","page":"104598","source":"ResearchGate","title":"The CTGF gene -945 G/C polymorphism is associated with target lesion revascularization for in-stent restenosis","volume":"118","author":[{"family":"Bujak","given":"Kamil"},{"family":"Lejawa","given":"Mateusz"},{"family":"Gasior","given":"Mariusz"},{"family":"Osadnik","given":"Tadeusz"}],"issued":{"date-parts":[["2020",12,1]]}}}],"schema":"https://github.com/citation-style-language/schema/raw/master/csl-citation.json"} </w:instrText>
            </w:r>
            <w:r w:rsidRPr="00EA4AB3">
              <w:fldChar w:fldCharType="separate"/>
            </w:r>
            <w:r w:rsidRPr="00EA4AB3">
              <w:t>[12]</w:t>
            </w:r>
            <w:r w:rsidRPr="00EA4AB3">
              <w:fldChar w:fldCharType="end"/>
            </w:r>
          </w:p>
        </w:tc>
        <w:tc>
          <w:tcPr>
            <w:tcW w:w="311" w:type="pct"/>
            <w:vAlign w:val="center"/>
            <w:hideMark/>
          </w:tcPr>
          <w:p w14:paraId="6B01EAD0" w14:textId="77777777" w:rsidR="00EA4AB3" w:rsidRPr="00EA4AB3" w:rsidRDefault="00EA4AB3" w:rsidP="00EA4AB3">
            <w:r w:rsidRPr="00EA4AB3">
              <w:t>2021</w:t>
            </w:r>
          </w:p>
        </w:tc>
        <w:tc>
          <w:tcPr>
            <w:tcW w:w="504" w:type="pct"/>
            <w:vAlign w:val="center"/>
            <w:hideMark/>
          </w:tcPr>
          <w:p w14:paraId="439A1291" w14:textId="77777777" w:rsidR="00EA4AB3" w:rsidRPr="00EA4AB3" w:rsidRDefault="00EA4AB3" w:rsidP="00EA4AB3">
            <w:r w:rsidRPr="00EA4AB3">
              <w:t>White</w:t>
            </w:r>
          </w:p>
        </w:tc>
        <w:tc>
          <w:tcPr>
            <w:tcW w:w="433" w:type="pct"/>
            <w:vAlign w:val="center"/>
            <w:hideMark/>
          </w:tcPr>
          <w:p w14:paraId="08C718D3" w14:textId="77777777" w:rsidR="00EA4AB3" w:rsidRPr="00EA4AB3" w:rsidRDefault="00EA4AB3" w:rsidP="00EA4AB3">
            <w:r w:rsidRPr="00EA4AB3">
              <w:t>657</w:t>
            </w:r>
          </w:p>
        </w:tc>
        <w:tc>
          <w:tcPr>
            <w:tcW w:w="484" w:type="pct"/>
            <w:vAlign w:val="center"/>
            <w:hideMark/>
          </w:tcPr>
          <w:p w14:paraId="59100974" w14:textId="77777777" w:rsidR="00EA4AB3" w:rsidRPr="00EA4AB3" w:rsidRDefault="00EA4AB3" w:rsidP="00EA4AB3">
            <w:r w:rsidRPr="00EA4AB3">
              <w:t>Not specified</w:t>
            </w:r>
          </w:p>
        </w:tc>
        <w:tc>
          <w:tcPr>
            <w:tcW w:w="645" w:type="pct"/>
            <w:vAlign w:val="center"/>
            <w:hideMark/>
          </w:tcPr>
          <w:p w14:paraId="574786D3" w14:textId="77777777" w:rsidR="00EA4AB3" w:rsidRPr="00EA4AB3" w:rsidRDefault="00EA4AB3" w:rsidP="00EA4AB3">
            <w:r w:rsidRPr="00EA4AB3">
              <w:t>TaqMan</w:t>
            </w:r>
          </w:p>
        </w:tc>
        <w:tc>
          <w:tcPr>
            <w:tcW w:w="542" w:type="pct"/>
            <w:vAlign w:val="center"/>
            <w:hideMark/>
          </w:tcPr>
          <w:p w14:paraId="6E0C24C4" w14:textId="77777777" w:rsidR="00EA4AB3" w:rsidRPr="00EA4AB3" w:rsidRDefault="00EA4AB3" w:rsidP="00EA4AB3">
            <w:r w:rsidRPr="00EA4AB3">
              <w:t>CTGF</w:t>
            </w:r>
          </w:p>
        </w:tc>
        <w:tc>
          <w:tcPr>
            <w:tcW w:w="792" w:type="pct"/>
            <w:vAlign w:val="center"/>
            <w:hideMark/>
          </w:tcPr>
          <w:p w14:paraId="62EB646B" w14:textId="77777777" w:rsidR="00EA4AB3" w:rsidRPr="00EA4AB3" w:rsidRDefault="00EA4AB3" w:rsidP="00EA4AB3">
            <w:r w:rsidRPr="00EA4AB3">
              <w:t>rs6918698 (−945 G/C)</w:t>
            </w:r>
          </w:p>
        </w:tc>
        <w:tc>
          <w:tcPr>
            <w:tcW w:w="702" w:type="pct"/>
            <w:vAlign w:val="center"/>
            <w:hideMark/>
          </w:tcPr>
          <w:p w14:paraId="7B784864" w14:textId="77777777" w:rsidR="00EA4AB3" w:rsidRPr="00EA4AB3" w:rsidRDefault="00EA4AB3" w:rsidP="00EA4AB3">
            <w:r w:rsidRPr="00EA4AB3">
              <w:t>Angiographic ISR</w:t>
            </w:r>
          </w:p>
        </w:tc>
      </w:tr>
      <w:tr w:rsidR="00EA4AB3" w:rsidRPr="00EA4AB3" w14:paraId="33046D7C" w14:textId="77777777" w:rsidTr="001B4816">
        <w:trPr>
          <w:trHeight w:val="600"/>
        </w:trPr>
        <w:tc>
          <w:tcPr>
            <w:tcW w:w="587" w:type="pct"/>
            <w:vAlign w:val="center"/>
            <w:hideMark/>
          </w:tcPr>
          <w:p w14:paraId="104F7E1F" w14:textId="77777777" w:rsidR="00EA4AB3" w:rsidRPr="00EA4AB3" w:rsidRDefault="00EA4AB3" w:rsidP="00EA4AB3">
            <w:r w:rsidRPr="00EA4AB3">
              <w:t>Du &amp; al.</w:t>
            </w:r>
            <w:r w:rsidRPr="00EA4AB3">
              <w:fldChar w:fldCharType="begin"/>
            </w:r>
            <w:r w:rsidRPr="00EA4AB3">
              <w:instrText xml:space="preserve"> ADDIN ZOTERO_ITEM CSL_CITATION {"citationID":"Yh9a3J0x","properties":{"formattedCitation":"[21]","plainCitation":"[21]","noteIndex":0},"citationItems":[{"id":566,"uris":["http://zotero.org/users/8435843/items/5ZXEGXE9"],"itemData":{"id":566,"type":"article-journal","container-title":"The Journal of International Medical Research","DOI":"10.1177/0300060519827145","ISSN":"1473-2300","issue":"1","journalAbbreviation":"J Int Med Res","language":"eng","note":"PMID: 30732526\nPMCID: PMC7140217","page":"300060519827145","source":"PubMed","title":"Association study of matrix metalloproteinase 3 5A/6A polymorphism with in-stent restenosis after percutaneous coronary interventions in a Han Chinese population","volume":"48","author":[{"family":"Du","given":"Ji-Bing"},{"family":"Zhang","given":"Wei"},{"family":"Li","given":"Na"},{"family":"Jiang","given":"Hua"},{"family":"Liu","given":"Yin"},{"family":"Gao","given":"Jing"},{"family":"Chen","given":"Shu-Tao"},{"family":"Cong","given":"Hong-Liang"},{"family":"Wei","given":"Yi-Liang"}],"issued":{"date-parts":[["2020",1]]}}}],"schema":"https://github.com/citation-style-language/schema/raw/master/csl-citation.json"} </w:instrText>
            </w:r>
            <w:r w:rsidRPr="00EA4AB3">
              <w:fldChar w:fldCharType="separate"/>
            </w:r>
            <w:r w:rsidRPr="00EA4AB3">
              <w:t>[21]</w:t>
            </w:r>
            <w:r w:rsidRPr="00EA4AB3">
              <w:fldChar w:fldCharType="end"/>
            </w:r>
          </w:p>
        </w:tc>
        <w:tc>
          <w:tcPr>
            <w:tcW w:w="311" w:type="pct"/>
            <w:vAlign w:val="center"/>
            <w:hideMark/>
          </w:tcPr>
          <w:p w14:paraId="54A62CC0" w14:textId="77777777" w:rsidR="00EA4AB3" w:rsidRPr="00EA4AB3" w:rsidRDefault="00EA4AB3" w:rsidP="00EA4AB3">
            <w:r w:rsidRPr="00EA4AB3">
              <w:t>2019</w:t>
            </w:r>
          </w:p>
        </w:tc>
        <w:tc>
          <w:tcPr>
            <w:tcW w:w="504" w:type="pct"/>
            <w:vAlign w:val="center"/>
            <w:hideMark/>
          </w:tcPr>
          <w:p w14:paraId="060F9227" w14:textId="77777777" w:rsidR="00EA4AB3" w:rsidRPr="00EA4AB3" w:rsidRDefault="00EA4AB3" w:rsidP="00EA4AB3">
            <w:r w:rsidRPr="00EA4AB3">
              <w:t>Asian</w:t>
            </w:r>
          </w:p>
        </w:tc>
        <w:tc>
          <w:tcPr>
            <w:tcW w:w="433" w:type="pct"/>
            <w:vAlign w:val="center"/>
            <w:hideMark/>
          </w:tcPr>
          <w:p w14:paraId="1E6691D3" w14:textId="77777777" w:rsidR="00EA4AB3" w:rsidRPr="00EA4AB3" w:rsidRDefault="00EA4AB3" w:rsidP="00EA4AB3">
            <w:r w:rsidRPr="00EA4AB3">
              <w:t>818</w:t>
            </w:r>
          </w:p>
        </w:tc>
        <w:tc>
          <w:tcPr>
            <w:tcW w:w="484" w:type="pct"/>
            <w:vAlign w:val="center"/>
            <w:hideMark/>
          </w:tcPr>
          <w:p w14:paraId="5FF51335" w14:textId="77777777" w:rsidR="00EA4AB3" w:rsidRPr="00EA4AB3" w:rsidRDefault="00EA4AB3" w:rsidP="00EA4AB3">
            <w:r w:rsidRPr="00EA4AB3">
              <w:t>DES</w:t>
            </w:r>
          </w:p>
        </w:tc>
        <w:tc>
          <w:tcPr>
            <w:tcW w:w="645" w:type="pct"/>
            <w:vAlign w:val="center"/>
            <w:hideMark/>
          </w:tcPr>
          <w:p w14:paraId="57EEC400" w14:textId="77777777" w:rsidR="00EA4AB3" w:rsidRPr="00EA4AB3" w:rsidRDefault="00EA4AB3" w:rsidP="00EA4AB3">
            <w:r w:rsidRPr="00EA4AB3">
              <w:t>PCR</w:t>
            </w:r>
          </w:p>
        </w:tc>
        <w:tc>
          <w:tcPr>
            <w:tcW w:w="542" w:type="pct"/>
            <w:vAlign w:val="center"/>
            <w:hideMark/>
          </w:tcPr>
          <w:p w14:paraId="7DE2157A" w14:textId="77777777" w:rsidR="00EA4AB3" w:rsidRPr="00EA4AB3" w:rsidRDefault="00EA4AB3" w:rsidP="00EA4AB3">
            <w:r w:rsidRPr="00EA4AB3">
              <w:t>MMP3</w:t>
            </w:r>
          </w:p>
        </w:tc>
        <w:tc>
          <w:tcPr>
            <w:tcW w:w="792" w:type="pct"/>
            <w:vAlign w:val="center"/>
            <w:hideMark/>
          </w:tcPr>
          <w:p w14:paraId="655EF596" w14:textId="77777777" w:rsidR="00EA4AB3" w:rsidRPr="00EA4AB3" w:rsidRDefault="00EA4AB3" w:rsidP="00EA4AB3">
            <w:r w:rsidRPr="00EA4AB3">
              <w:t>5A/6A</w:t>
            </w:r>
          </w:p>
        </w:tc>
        <w:tc>
          <w:tcPr>
            <w:tcW w:w="702" w:type="pct"/>
            <w:vAlign w:val="center"/>
            <w:hideMark/>
          </w:tcPr>
          <w:p w14:paraId="07005689" w14:textId="77777777" w:rsidR="00EA4AB3" w:rsidRPr="00EA4AB3" w:rsidRDefault="00EA4AB3" w:rsidP="00EA4AB3">
            <w:r w:rsidRPr="00EA4AB3">
              <w:t>Angiographic ISR</w:t>
            </w:r>
          </w:p>
        </w:tc>
      </w:tr>
      <w:tr w:rsidR="00EA4AB3" w:rsidRPr="00EA4AB3" w14:paraId="72C0A69A" w14:textId="77777777" w:rsidTr="001B4816">
        <w:trPr>
          <w:trHeight w:val="600"/>
        </w:trPr>
        <w:tc>
          <w:tcPr>
            <w:tcW w:w="587" w:type="pct"/>
            <w:vAlign w:val="center"/>
            <w:hideMark/>
          </w:tcPr>
          <w:p w14:paraId="4BE8EBDD" w14:textId="77777777" w:rsidR="00EA4AB3" w:rsidRPr="00EA4AB3" w:rsidRDefault="00EA4AB3" w:rsidP="00EA4AB3">
            <w:proofErr w:type="spellStart"/>
            <w:r w:rsidRPr="00EA4AB3">
              <w:t>Deep&amp;hy</w:t>
            </w:r>
            <w:proofErr w:type="spellEnd"/>
            <w:r w:rsidRPr="00EA4AB3">
              <w:t xml:space="preserve"> &amp; al.</w:t>
            </w:r>
            <w:r w:rsidRPr="00EA4AB3">
              <w:fldChar w:fldCharType="begin"/>
            </w:r>
            <w:r w:rsidRPr="00EA4AB3">
              <w:instrText xml:space="preserve"> ADDIN ZOTERO_ITEM CSL_CITATION {"citationID":"T8mzhZiU","properties":{"formattedCitation":"[20]","plainCitation":"[20]","noteIndex":0},"citationItems":[{"id":579,"uris":["http://zotero.org/users/8435843/items/Y8KUSVB9"],"itemData":{"id":579,"type":"article-journal","abstract":"Pre-eclampsia (PE), a pregnancy-specific vascular disorder characterized by hypertension and proteinuria, is hypothesized to be the result of inadequate placental angiogenesis with attendant systemic inflammation. The pleiotropic cytokine, Transforming Growth Factor-β1 (TGF-β1), is considered to be a key candidate gene in the molecular pathogenesis of PE by virtue of its ability to not only regulate angiogenesis and apoptosis of target cells, but also by acting as a master controller of Th1/Th2 cytokine balance and production of the anti-inflammatory peripheral regulatory T cells (FOXP3+ Tregs). Based on this presumption, we screened a total of 469 pregnant women from South India that include 239 patients with PE and 230 healthy controls for the two functional polymorphisms of TGFB1 gene (C-509T and T869C). The genotype frequencies of these two polymorphisms differed significantly between the PE and control groups (P = 0.01 and P = 0.002, for the TGFB1 C-509T and T869C polymorphisms, respectively). Under the over-dominant model, the CT genotype of the TGFB1 C509T polymorphism showed a high protective effect (P = 3e-04), while the TT genotype of the same variant appeared to be the predisposing genotype (P = 0.003). The T-T and C-C haplotypes were found to be the risk haplotypes blocks towards PE (OR = 4.72; P = 0.031, OR = 5.39; P = 0.03), respectively. Strong linkage disequilibrium was seen between the two polymorphisms. Our investigations revealed a significant influence of TGFB1 C-509T and T869C polymorphisms on the PE risk in South Indian women. The study represents one of the first of its kind from the Indian subcontinent.","container-title":"Scandinavian Journal of Immunology","DOI":"10.1111/sji.12342","ISSN":"1365-3083","issue":"4","language":"en","note":"_eprint: https://onlinelibrary.wiley.com/doi/pdf/10.1111/sji.12342","page":"390-397","source":"Wiley Online Library","title":"TGFB1 Functional Gene Polymorphisms (C-509T and T869C) in the Maternal Susceptibility to Pre-eclampsia in South Indian Women","volume":"82","author":[{"family":"Deepthi","given":"Goske"},{"family":"Chaithri","given":"Ponnaluri Kamakshi"},{"family":"Latha","given":"Prasanna"},{"family":"Usha Rani","given":"Vital"},{"family":"Rahman","given":"Police Fazul"},{"family":"Jahan","given":"Parveen"}],"issued":{"date-parts":[["2015"]]}}}],"schema":"https://github.com/citation-style-language/schema/raw/master/csl-citation.json"} </w:instrText>
            </w:r>
            <w:r w:rsidRPr="00EA4AB3">
              <w:fldChar w:fldCharType="separate"/>
            </w:r>
            <w:r w:rsidRPr="00EA4AB3">
              <w:t>[20]</w:t>
            </w:r>
            <w:r w:rsidRPr="00EA4AB3">
              <w:fldChar w:fldCharType="end"/>
            </w:r>
          </w:p>
        </w:tc>
        <w:tc>
          <w:tcPr>
            <w:tcW w:w="311" w:type="pct"/>
            <w:vAlign w:val="center"/>
            <w:hideMark/>
          </w:tcPr>
          <w:p w14:paraId="41AD5181" w14:textId="77777777" w:rsidR="00EA4AB3" w:rsidRPr="00EA4AB3" w:rsidRDefault="00EA4AB3" w:rsidP="00EA4AB3">
            <w:r w:rsidRPr="00EA4AB3">
              <w:t>2018</w:t>
            </w:r>
          </w:p>
        </w:tc>
        <w:tc>
          <w:tcPr>
            <w:tcW w:w="504" w:type="pct"/>
            <w:vAlign w:val="center"/>
            <w:hideMark/>
          </w:tcPr>
          <w:p w14:paraId="311CA1FF" w14:textId="77777777" w:rsidR="00EA4AB3" w:rsidRPr="00EA4AB3" w:rsidRDefault="00EA4AB3" w:rsidP="00EA4AB3">
            <w:r w:rsidRPr="00EA4AB3">
              <w:t>Russian</w:t>
            </w:r>
          </w:p>
        </w:tc>
        <w:tc>
          <w:tcPr>
            <w:tcW w:w="433" w:type="pct"/>
            <w:vAlign w:val="center"/>
            <w:hideMark/>
          </w:tcPr>
          <w:p w14:paraId="327F8F33" w14:textId="77777777" w:rsidR="00EA4AB3" w:rsidRPr="00EA4AB3" w:rsidRDefault="00EA4AB3" w:rsidP="00EA4AB3">
            <w:r w:rsidRPr="00EA4AB3">
              <w:t>172</w:t>
            </w:r>
          </w:p>
        </w:tc>
        <w:tc>
          <w:tcPr>
            <w:tcW w:w="484" w:type="pct"/>
            <w:vAlign w:val="center"/>
            <w:hideMark/>
          </w:tcPr>
          <w:p w14:paraId="62A57004" w14:textId="77777777" w:rsidR="00EA4AB3" w:rsidRPr="00EA4AB3" w:rsidRDefault="00EA4AB3" w:rsidP="00EA4AB3">
            <w:r w:rsidRPr="00EA4AB3">
              <w:t>Not specified</w:t>
            </w:r>
          </w:p>
        </w:tc>
        <w:tc>
          <w:tcPr>
            <w:tcW w:w="645" w:type="pct"/>
            <w:vAlign w:val="center"/>
            <w:hideMark/>
          </w:tcPr>
          <w:p w14:paraId="7FC73725" w14:textId="77777777" w:rsidR="00EA4AB3" w:rsidRPr="00EA4AB3" w:rsidRDefault="00EA4AB3" w:rsidP="00EA4AB3">
            <w:r w:rsidRPr="00EA4AB3">
              <w:t>RT-PCR</w:t>
            </w:r>
          </w:p>
        </w:tc>
        <w:tc>
          <w:tcPr>
            <w:tcW w:w="542" w:type="pct"/>
            <w:vAlign w:val="center"/>
            <w:hideMark/>
          </w:tcPr>
          <w:p w14:paraId="189B83A6" w14:textId="77777777" w:rsidR="00EA4AB3" w:rsidRPr="00EA4AB3" w:rsidRDefault="00EA4AB3" w:rsidP="00EA4AB3">
            <w:r w:rsidRPr="00EA4AB3">
              <w:t>TGFB3</w:t>
            </w:r>
          </w:p>
        </w:tc>
        <w:tc>
          <w:tcPr>
            <w:tcW w:w="792" w:type="pct"/>
            <w:vAlign w:val="center"/>
            <w:hideMark/>
          </w:tcPr>
          <w:p w14:paraId="21163EDD" w14:textId="77777777" w:rsidR="00EA4AB3" w:rsidRPr="00EA4AB3" w:rsidRDefault="00EA4AB3" w:rsidP="00EA4AB3">
            <w:r w:rsidRPr="00EA4AB3">
              <w:t>T1565C</w:t>
            </w:r>
          </w:p>
        </w:tc>
        <w:tc>
          <w:tcPr>
            <w:tcW w:w="702" w:type="pct"/>
            <w:vAlign w:val="center"/>
            <w:hideMark/>
          </w:tcPr>
          <w:p w14:paraId="6D7669AB" w14:textId="77777777" w:rsidR="00EA4AB3" w:rsidRPr="00EA4AB3" w:rsidRDefault="00EA4AB3" w:rsidP="00EA4AB3">
            <w:r w:rsidRPr="00EA4AB3">
              <w:t>Angiographic ISR</w:t>
            </w:r>
          </w:p>
        </w:tc>
      </w:tr>
      <w:tr w:rsidR="00EA4AB3" w:rsidRPr="00EA4AB3" w14:paraId="5E9278D6" w14:textId="77777777" w:rsidTr="001B4816">
        <w:trPr>
          <w:trHeight w:val="900"/>
        </w:trPr>
        <w:tc>
          <w:tcPr>
            <w:tcW w:w="587" w:type="pct"/>
            <w:vAlign w:val="center"/>
            <w:hideMark/>
          </w:tcPr>
          <w:p w14:paraId="63C447EC" w14:textId="77777777" w:rsidR="00EA4AB3" w:rsidRPr="00EA4AB3" w:rsidRDefault="00EA4AB3" w:rsidP="00EA4AB3">
            <w:r w:rsidRPr="00EA4AB3">
              <w:t>Zhang &amp; al.</w:t>
            </w:r>
            <w:r w:rsidRPr="00EA4AB3">
              <w:fldChar w:fldCharType="begin"/>
            </w:r>
            <w:r w:rsidRPr="00EA4AB3">
              <w:instrText xml:space="preserve"> ADDIN ZOTERO_ITEM CSL_CITATION {"citationID":"b73O600i","properties":{"formattedCitation":"[87]","plainCitation":"[87]","noteIndex":0},"citationItems":[{"id":596,"uris":["http://zotero.org/users/8435843/items/QLD6BX4N"],"itemData":{"id":596,"type":"article-journal","abstract":"Impacts of CYP2C19 Polymorphism and Clopidogrel Dosing on in-Stent Restenosis: A Retrospective Cohort Study in Chinese Patients Min Zhang,1,2 Jiangrong Wang,1 Yong Zhang,1 Pei Zhang,1 Zhisheng Jia,2 Manyi Ren,1 Xiaomeng Jia,1 Liping Ma,1 Mei Gao,1 Yinglong Hou1 1Department of Cardiology, Shandong Provincial Qianfoshan Hospital, Shandong University, Jinan 250014, Shandong, People’s Republic of China; 2Department of Cardiology, The Fifth People’s Hospital of Jinan, Jinan 250022, Shandong, People’s Republic of ChinaCorrespondence: Mei GaoDepartment of Cardiology, Shandong Provincial Qianfoshan Hospital, Shandong University, No. 16766, Jingshi Road, Jinan 250014, Shandong, People’s Republic of ChinaTel +86-13791126569Fax +86-531 8296 3647Email gaomei0217@163.comYinglong HouDepartment of Cardiology, Shandong Provincial Qianfoshan Hospital, Shandong University, No. 16766, Jingshi Road, Jinan 250014, Shandong, People’s Republic of ChinaTel +86-13791120810Fax +86-531 8296 3647Email houyinglong2010@hotmail.comObjective: This retrospective cohort study is to analyze the impacts of CYP2C19 polymorphism and clopidogrel dosing on in-stent restenosis (ISR) after coronary stenting.Methods: Totally, 111 patients were included, who underwent percutaneous coronary intervention (PCI) with drug-eluting stent. Patients received clopidogrel treatment after the intervention on the background treatment with aspirin, based on the genotypes: 75 mg clopidogrel once each day for subjects without CYP2C19 loss-of-function (LOF) alleles (n=51; EM), 75 mg clopidogrel once each day (n=27; IM75) or twice each day (n=33; IM150) for subjects with one CYP2C19 LOF allele. ISR at 3– 18 months after coronary stenting was assessed.Results: ISR rate was significantly higher in the IM75 group (40.7%) than the EM group (11.8%). ISR rate in the IM150 group was lower than the IM75 group (6.1% vs 40.7%), and comparable to that in the EM group. Multivariate logistic regression showed that both CYP2C19 genotype and clopidogrel dosing were associated with the risk of ISR after adjusting the relevant confounding factors. ISR risk was higher in the IM patients than the EM patients. Patients with clopidogrel dose of 75 mg once each day had significantly higher risk of ISR than those with the dose of 75 mg twice each day.Conclusion: Increased dose of clopidogrel may reduce the risk of ISR after PCI in CYP2C19 LOF allele(s) carriers. The presence of CYP2C19 LOF allele(s) increases the risk of ISR after stenting, which could be counteracted by the increased dose of clopidogrel.Keywords: CYP2C19 polymorphism, in-stent restenosis, ISR, clopidogrel, percutaneous coronary intervention, PCI","container-title":"Drug Design, Development and Therapy","DOI":"10.2147/DDDT.S242167","journalAbbreviation":"DDDT","language":"English","note":"publisher: Dove Press","page":"669-676","source":"www.dovepress.com","title":"&lt;p&gt;Impacts of &lt;em&gt;CYP2C19&lt;/em&gt; Polymorphism and Clopidogrel Dosing on in-Stent Restenosis: A Retrospective Cohort Study in Chinese Patients&lt;/p&gt;","title-short":"&lt;p&gt;Impacts of &lt;em&gt;CYP2C19&lt;/em&gt; Polymorphism and Clopidogrel Dosing on in-Stent Restenosis","volume":"14","author":[{"family":"Zhang","given":"Min"},{"family":"Wang","given":"Jiangrong"},{"family":"Zhang","given":"Yong"},{"family":"Zhang","given":"Pei"},{"family":"Jia","given":"Zhisheng"},{"family":"Ren","given":"Manyi"},{"family":"Jia","given":"Xiaomeng"},{"family":"Ma","given":"Liping"},{"family":"Gao","given":"Mei"},{"family":"Hou","given":"Yinglong"}],"issued":{"date-parts":[["2020",2,19]]}}}],"schema":"https://github.com/citation-style-language/schema/raw/master/csl-citation.json"} </w:instrText>
            </w:r>
            <w:r w:rsidRPr="00EA4AB3">
              <w:fldChar w:fldCharType="separate"/>
            </w:r>
            <w:r w:rsidRPr="00EA4AB3">
              <w:t>[87]</w:t>
            </w:r>
            <w:r w:rsidRPr="00EA4AB3">
              <w:fldChar w:fldCharType="end"/>
            </w:r>
          </w:p>
        </w:tc>
        <w:tc>
          <w:tcPr>
            <w:tcW w:w="311" w:type="pct"/>
            <w:vAlign w:val="center"/>
            <w:hideMark/>
          </w:tcPr>
          <w:p w14:paraId="7C080AD0" w14:textId="77777777" w:rsidR="00EA4AB3" w:rsidRPr="00EA4AB3" w:rsidRDefault="00EA4AB3" w:rsidP="00EA4AB3">
            <w:r w:rsidRPr="00EA4AB3">
              <w:t>2020</w:t>
            </w:r>
          </w:p>
        </w:tc>
        <w:tc>
          <w:tcPr>
            <w:tcW w:w="504" w:type="pct"/>
            <w:vAlign w:val="center"/>
            <w:hideMark/>
          </w:tcPr>
          <w:p w14:paraId="5B93C4D9" w14:textId="77777777" w:rsidR="00EA4AB3" w:rsidRPr="00EA4AB3" w:rsidRDefault="00EA4AB3" w:rsidP="00EA4AB3">
            <w:r w:rsidRPr="00EA4AB3">
              <w:t>Asian</w:t>
            </w:r>
          </w:p>
        </w:tc>
        <w:tc>
          <w:tcPr>
            <w:tcW w:w="433" w:type="pct"/>
            <w:vAlign w:val="center"/>
            <w:hideMark/>
          </w:tcPr>
          <w:p w14:paraId="4EF39944" w14:textId="77777777" w:rsidR="00EA4AB3" w:rsidRPr="00EA4AB3" w:rsidRDefault="00EA4AB3" w:rsidP="00EA4AB3">
            <w:r w:rsidRPr="00EA4AB3">
              <w:t>111</w:t>
            </w:r>
          </w:p>
        </w:tc>
        <w:tc>
          <w:tcPr>
            <w:tcW w:w="484" w:type="pct"/>
            <w:vAlign w:val="center"/>
            <w:hideMark/>
          </w:tcPr>
          <w:p w14:paraId="724B96C6" w14:textId="77777777" w:rsidR="00EA4AB3" w:rsidRPr="00EA4AB3" w:rsidRDefault="00EA4AB3" w:rsidP="00EA4AB3">
            <w:r w:rsidRPr="00EA4AB3">
              <w:t>DES</w:t>
            </w:r>
          </w:p>
        </w:tc>
        <w:tc>
          <w:tcPr>
            <w:tcW w:w="645" w:type="pct"/>
            <w:vAlign w:val="center"/>
            <w:hideMark/>
          </w:tcPr>
          <w:p w14:paraId="58E4184C" w14:textId="77777777" w:rsidR="00EA4AB3" w:rsidRPr="00EA4AB3" w:rsidRDefault="00EA4AB3" w:rsidP="00EA4AB3">
            <w:r w:rsidRPr="00EA4AB3">
              <w:t>PCR</w:t>
            </w:r>
          </w:p>
        </w:tc>
        <w:tc>
          <w:tcPr>
            <w:tcW w:w="542" w:type="pct"/>
            <w:vAlign w:val="center"/>
            <w:hideMark/>
          </w:tcPr>
          <w:p w14:paraId="41850AE1" w14:textId="77777777" w:rsidR="00EA4AB3" w:rsidRPr="00EA4AB3" w:rsidRDefault="00EA4AB3" w:rsidP="00EA4AB3">
            <w:r w:rsidRPr="00EA4AB3">
              <w:t>CYP2C19</w:t>
            </w:r>
          </w:p>
        </w:tc>
        <w:tc>
          <w:tcPr>
            <w:tcW w:w="792" w:type="pct"/>
            <w:vAlign w:val="center"/>
            <w:hideMark/>
          </w:tcPr>
          <w:p w14:paraId="27FF2977" w14:textId="77777777" w:rsidR="00EA4AB3" w:rsidRPr="00EA4AB3" w:rsidRDefault="00EA4AB3" w:rsidP="00EA4AB3">
            <w:r w:rsidRPr="00EA4AB3">
              <w:t>*2, *3 (LOF alleles)</w:t>
            </w:r>
          </w:p>
        </w:tc>
        <w:tc>
          <w:tcPr>
            <w:tcW w:w="702" w:type="pct"/>
            <w:vAlign w:val="center"/>
            <w:hideMark/>
          </w:tcPr>
          <w:p w14:paraId="02E677E7" w14:textId="77777777" w:rsidR="00EA4AB3" w:rsidRPr="00EA4AB3" w:rsidRDefault="00EA4AB3" w:rsidP="00EA4AB3">
            <w:r w:rsidRPr="00EA4AB3">
              <w:t>ISR / TLR</w:t>
            </w:r>
          </w:p>
        </w:tc>
      </w:tr>
      <w:tr w:rsidR="00EA4AB3" w:rsidRPr="00EA4AB3" w14:paraId="6949A4F5" w14:textId="77777777" w:rsidTr="001B4816">
        <w:trPr>
          <w:trHeight w:val="600"/>
        </w:trPr>
        <w:tc>
          <w:tcPr>
            <w:tcW w:w="587" w:type="pct"/>
            <w:vAlign w:val="center"/>
            <w:hideMark/>
          </w:tcPr>
          <w:p w14:paraId="3432921F" w14:textId="77777777" w:rsidR="00EA4AB3" w:rsidRPr="00EA4AB3" w:rsidRDefault="00EA4AB3" w:rsidP="00EA4AB3">
            <w:r w:rsidRPr="00EA4AB3">
              <w:lastRenderedPageBreak/>
              <w:t>Li &amp; al.</w:t>
            </w:r>
            <w:r w:rsidRPr="00EA4AB3">
              <w:fldChar w:fldCharType="begin"/>
            </w:r>
            <w:r w:rsidRPr="00EA4AB3">
              <w:instrText xml:space="preserve"> ADDIN ZOTERO_ITEM CSL_CITATION {"citationID":"saa3bIRb","properties":{"formattedCitation":"[47]","plainCitation":"[47]","noteIndex":0},"citationItems":[{"id":105,"uris":["http://zotero.org/users/8435843/items/PDMDZEZA"],"itemData":{"id":105,"type":"article-journal","abstract":"OBJECTIVE: The objective of the present study was to investigate the relationship between adiponectin (APN)+45T/G and +276G/T polymorphisms and in-stent restenosis (ISR).\nPATIENTS AND METHODS: A total of 150 patients treated with percutaneous coronary intervention (PCI) were divided into the ISR group and non-ISR group. The levels of blood biochemical indicators were measured, and APN+45T/G and +276G/T polymorphisms were detected by TaqMan probes.\nRESULTS: Cholesterol levels in the IRS group were significantly higher than those in the non-ISR group (p&lt;0.05). The frequency of the GG genotype and G allele of the APN+45T/G locus in the ISR group were significantly higher than those in the non-ISR group (p&lt;0.05). The frequency of the GG genotype and G allele of the APN+276G/T locus in the ISR group were significantly higher than those in the non-ISR group (p&lt;0.05).\nCONCLUSIONS: APN+45T/G and +276G/T polymorphisms were associated with susceptibility to ISR, and carrying the G allele of the APN+45T/G and +276G/T loci can significantly increase the risk of ISR.","container-title":"European Review for Medical and Pharmacological Sciences","DOI":"10.26355/eurrev_201908_18659","ISSN":"2284-0729","issue":"3 Suppl","journalAbbreviation":"Eur Rev Med Pharmacol Sci","language":"eng","note":"PMID: 31389602","page":"287-293","source":"PubMed","title":"Gene polymorphism of adiponectin in restenosis after coronary stenting","volume":"23","author":[{"family":"Li","given":"H.-C."},{"family":"Cao","given":"G.-Q."},{"family":"Liu","given":"C.-Z."},{"family":"Tang","given":"M.-M."},{"family":"Zhang","given":"X.-Q."}],"issued":{"date-parts":[["2019",8]]}}}],"schema":"https://github.com/citation-style-language/schema/raw/master/csl-citation.json"} </w:instrText>
            </w:r>
            <w:r w:rsidRPr="00EA4AB3">
              <w:fldChar w:fldCharType="separate"/>
            </w:r>
            <w:r w:rsidRPr="00EA4AB3">
              <w:t>[47]</w:t>
            </w:r>
            <w:r w:rsidRPr="00EA4AB3">
              <w:fldChar w:fldCharType="end"/>
            </w:r>
          </w:p>
        </w:tc>
        <w:tc>
          <w:tcPr>
            <w:tcW w:w="311" w:type="pct"/>
            <w:vAlign w:val="center"/>
            <w:hideMark/>
          </w:tcPr>
          <w:p w14:paraId="131C7AB8" w14:textId="77777777" w:rsidR="00EA4AB3" w:rsidRPr="00EA4AB3" w:rsidRDefault="00EA4AB3" w:rsidP="00EA4AB3">
            <w:r w:rsidRPr="00EA4AB3">
              <w:t>2019</w:t>
            </w:r>
          </w:p>
        </w:tc>
        <w:tc>
          <w:tcPr>
            <w:tcW w:w="504" w:type="pct"/>
            <w:vAlign w:val="center"/>
            <w:hideMark/>
          </w:tcPr>
          <w:p w14:paraId="469C94F3" w14:textId="77777777" w:rsidR="00EA4AB3" w:rsidRPr="00EA4AB3" w:rsidRDefault="00EA4AB3" w:rsidP="00EA4AB3">
            <w:r w:rsidRPr="00EA4AB3">
              <w:t>Asian</w:t>
            </w:r>
          </w:p>
        </w:tc>
        <w:tc>
          <w:tcPr>
            <w:tcW w:w="433" w:type="pct"/>
            <w:vAlign w:val="center"/>
            <w:hideMark/>
          </w:tcPr>
          <w:p w14:paraId="000AF949" w14:textId="77777777" w:rsidR="00EA4AB3" w:rsidRPr="00EA4AB3" w:rsidRDefault="00EA4AB3" w:rsidP="00EA4AB3">
            <w:r w:rsidRPr="00EA4AB3">
              <w:t>150</w:t>
            </w:r>
          </w:p>
        </w:tc>
        <w:tc>
          <w:tcPr>
            <w:tcW w:w="484" w:type="pct"/>
            <w:vAlign w:val="center"/>
            <w:hideMark/>
          </w:tcPr>
          <w:p w14:paraId="400A122D" w14:textId="77777777" w:rsidR="00EA4AB3" w:rsidRPr="00EA4AB3" w:rsidRDefault="00EA4AB3" w:rsidP="00EA4AB3">
            <w:r w:rsidRPr="00EA4AB3">
              <w:t>Not specified</w:t>
            </w:r>
          </w:p>
        </w:tc>
        <w:tc>
          <w:tcPr>
            <w:tcW w:w="645" w:type="pct"/>
            <w:vAlign w:val="center"/>
            <w:hideMark/>
          </w:tcPr>
          <w:p w14:paraId="5D682C14" w14:textId="77777777" w:rsidR="00EA4AB3" w:rsidRPr="00EA4AB3" w:rsidRDefault="00EA4AB3" w:rsidP="00EA4AB3">
            <w:r w:rsidRPr="00EA4AB3">
              <w:t>TaqMan</w:t>
            </w:r>
          </w:p>
        </w:tc>
        <w:tc>
          <w:tcPr>
            <w:tcW w:w="542" w:type="pct"/>
            <w:vAlign w:val="center"/>
            <w:hideMark/>
          </w:tcPr>
          <w:p w14:paraId="006FD9AE" w14:textId="77777777" w:rsidR="00EA4AB3" w:rsidRPr="00EA4AB3" w:rsidRDefault="00EA4AB3" w:rsidP="00EA4AB3">
            <w:r w:rsidRPr="00EA4AB3">
              <w:t>ADIPOQ</w:t>
            </w:r>
          </w:p>
        </w:tc>
        <w:tc>
          <w:tcPr>
            <w:tcW w:w="792" w:type="pct"/>
            <w:vAlign w:val="center"/>
            <w:hideMark/>
          </w:tcPr>
          <w:p w14:paraId="5DFE9697" w14:textId="77777777" w:rsidR="00EA4AB3" w:rsidRPr="00EA4AB3" w:rsidRDefault="00EA4AB3" w:rsidP="00EA4AB3">
            <w:r w:rsidRPr="00EA4AB3">
              <w:t>+45T/G</w:t>
            </w:r>
          </w:p>
        </w:tc>
        <w:tc>
          <w:tcPr>
            <w:tcW w:w="702" w:type="pct"/>
            <w:vAlign w:val="center"/>
            <w:hideMark/>
          </w:tcPr>
          <w:p w14:paraId="0AE40969" w14:textId="77777777" w:rsidR="00EA4AB3" w:rsidRPr="00EA4AB3" w:rsidRDefault="00EA4AB3" w:rsidP="00EA4AB3">
            <w:r w:rsidRPr="00EA4AB3">
              <w:t>Angiographic ISR</w:t>
            </w:r>
          </w:p>
        </w:tc>
      </w:tr>
      <w:tr w:rsidR="00EA4AB3" w:rsidRPr="00EA4AB3" w14:paraId="68CDA2D7" w14:textId="77777777" w:rsidTr="001B4816">
        <w:trPr>
          <w:trHeight w:val="600"/>
        </w:trPr>
        <w:tc>
          <w:tcPr>
            <w:tcW w:w="587" w:type="pct"/>
            <w:vAlign w:val="center"/>
            <w:hideMark/>
          </w:tcPr>
          <w:p w14:paraId="494A4476" w14:textId="77777777" w:rsidR="00EA4AB3" w:rsidRPr="00EA4AB3" w:rsidRDefault="00EA4AB3" w:rsidP="00EA4AB3">
            <w:r w:rsidRPr="00EA4AB3">
              <w:t>Li &amp; al.</w:t>
            </w:r>
            <w:r w:rsidRPr="00EA4AB3">
              <w:fldChar w:fldCharType="begin"/>
            </w:r>
            <w:r w:rsidRPr="00EA4AB3">
              <w:instrText xml:space="preserve"> ADDIN ZOTERO_ITEM CSL_CITATION {"citationID":"WzQtL7Xt","properties":{"formattedCitation":"[47]","plainCitation":"[47]","noteIndex":0},"citationItems":[{"id":105,"uris":["http://zotero.org/users/8435843/items/PDMDZEZA"],"itemData":{"id":105,"type":"article-journal","abstract":"OBJECTIVE: The objective of the present study was to investigate the relationship between adiponectin (APN)+45T/G and +276G/T polymorphisms and in-stent restenosis (ISR).\nPATIENTS AND METHODS: A total of 150 patients treated with percutaneous coronary intervention (PCI) were divided into the ISR group and non-ISR group. The levels of blood biochemical indicators were measured, and APN+45T/G and +276G/T polymorphisms were detected by TaqMan probes.\nRESULTS: Cholesterol levels in the IRS group were significantly higher than those in the non-ISR group (p&lt;0.05). The frequency of the GG genotype and G allele of the APN+45T/G locus in the ISR group were significantly higher than those in the non-ISR group (p&lt;0.05). The frequency of the GG genotype and G allele of the APN+276G/T locus in the ISR group were significantly higher than those in the non-ISR group (p&lt;0.05).\nCONCLUSIONS: APN+45T/G and +276G/T polymorphisms were associated with susceptibility to ISR, and carrying the G allele of the APN+45T/G and +276G/T loci can significantly increase the risk of ISR.","container-title":"European Review for Medical and Pharmacological Sciences","DOI":"10.26355/eurrev_201908_18659","ISSN":"2284-0729","issue":"3 Suppl","journalAbbreviation":"Eur Rev Med Pharmacol Sci","language":"eng","note":"PMID: 31389602","page":"287-293","source":"PubMed","title":"Gene polymorphism of adiponectin in restenosis after coronary stenting","volume":"23","author":[{"family":"Li","given":"H.-C."},{"family":"Cao","given":"G.-Q."},{"family":"Liu","given":"C.-Z."},{"family":"Tang","given":"M.-M."},{"family":"Zhang","given":"X.-Q."}],"issued":{"date-parts":[["2019",8]]}}}],"schema":"https://github.com/citation-style-language/schema/raw/master/csl-citation.json"} </w:instrText>
            </w:r>
            <w:r w:rsidRPr="00EA4AB3">
              <w:fldChar w:fldCharType="separate"/>
            </w:r>
            <w:r w:rsidRPr="00EA4AB3">
              <w:t>[47]</w:t>
            </w:r>
            <w:r w:rsidRPr="00EA4AB3">
              <w:fldChar w:fldCharType="end"/>
            </w:r>
          </w:p>
        </w:tc>
        <w:tc>
          <w:tcPr>
            <w:tcW w:w="311" w:type="pct"/>
            <w:vAlign w:val="center"/>
            <w:hideMark/>
          </w:tcPr>
          <w:p w14:paraId="41314D91" w14:textId="77777777" w:rsidR="00EA4AB3" w:rsidRPr="00EA4AB3" w:rsidRDefault="00EA4AB3" w:rsidP="00EA4AB3">
            <w:r w:rsidRPr="00EA4AB3">
              <w:t>2019</w:t>
            </w:r>
          </w:p>
        </w:tc>
        <w:tc>
          <w:tcPr>
            <w:tcW w:w="504" w:type="pct"/>
            <w:vAlign w:val="center"/>
            <w:hideMark/>
          </w:tcPr>
          <w:p w14:paraId="1B798054" w14:textId="77777777" w:rsidR="00EA4AB3" w:rsidRPr="00EA4AB3" w:rsidRDefault="00EA4AB3" w:rsidP="00EA4AB3">
            <w:r w:rsidRPr="00EA4AB3">
              <w:t>Asian</w:t>
            </w:r>
          </w:p>
        </w:tc>
        <w:tc>
          <w:tcPr>
            <w:tcW w:w="433" w:type="pct"/>
            <w:vAlign w:val="center"/>
            <w:hideMark/>
          </w:tcPr>
          <w:p w14:paraId="1F3CE963" w14:textId="77777777" w:rsidR="00EA4AB3" w:rsidRPr="00EA4AB3" w:rsidRDefault="00EA4AB3" w:rsidP="00EA4AB3">
            <w:r w:rsidRPr="00EA4AB3">
              <w:t>150</w:t>
            </w:r>
          </w:p>
        </w:tc>
        <w:tc>
          <w:tcPr>
            <w:tcW w:w="484" w:type="pct"/>
            <w:vAlign w:val="center"/>
            <w:hideMark/>
          </w:tcPr>
          <w:p w14:paraId="7ED250C1" w14:textId="77777777" w:rsidR="00EA4AB3" w:rsidRPr="00EA4AB3" w:rsidRDefault="00EA4AB3" w:rsidP="00EA4AB3">
            <w:r w:rsidRPr="00EA4AB3">
              <w:t>Not specified</w:t>
            </w:r>
          </w:p>
        </w:tc>
        <w:tc>
          <w:tcPr>
            <w:tcW w:w="645" w:type="pct"/>
            <w:vAlign w:val="center"/>
            <w:hideMark/>
          </w:tcPr>
          <w:p w14:paraId="6570FB7D" w14:textId="77777777" w:rsidR="00EA4AB3" w:rsidRPr="00EA4AB3" w:rsidRDefault="00EA4AB3" w:rsidP="00EA4AB3">
            <w:r w:rsidRPr="00EA4AB3">
              <w:t>TaqMan</w:t>
            </w:r>
          </w:p>
        </w:tc>
        <w:tc>
          <w:tcPr>
            <w:tcW w:w="542" w:type="pct"/>
            <w:vAlign w:val="center"/>
            <w:hideMark/>
          </w:tcPr>
          <w:p w14:paraId="3A6CE285" w14:textId="77777777" w:rsidR="00EA4AB3" w:rsidRPr="00EA4AB3" w:rsidRDefault="00EA4AB3" w:rsidP="00EA4AB3">
            <w:r w:rsidRPr="00EA4AB3">
              <w:t>ADIPOQ</w:t>
            </w:r>
          </w:p>
        </w:tc>
        <w:tc>
          <w:tcPr>
            <w:tcW w:w="792" w:type="pct"/>
            <w:vAlign w:val="center"/>
            <w:hideMark/>
          </w:tcPr>
          <w:p w14:paraId="7E3AE8AC" w14:textId="77777777" w:rsidR="00EA4AB3" w:rsidRPr="00EA4AB3" w:rsidRDefault="00EA4AB3" w:rsidP="00EA4AB3">
            <w:r w:rsidRPr="00EA4AB3">
              <w:t>+276G/T</w:t>
            </w:r>
          </w:p>
        </w:tc>
        <w:tc>
          <w:tcPr>
            <w:tcW w:w="702" w:type="pct"/>
            <w:vAlign w:val="center"/>
            <w:hideMark/>
          </w:tcPr>
          <w:p w14:paraId="34FCFEF4" w14:textId="77777777" w:rsidR="00EA4AB3" w:rsidRPr="00EA4AB3" w:rsidRDefault="00EA4AB3" w:rsidP="00EA4AB3">
            <w:r w:rsidRPr="00EA4AB3">
              <w:t>Angiographic ISR</w:t>
            </w:r>
          </w:p>
        </w:tc>
      </w:tr>
    </w:tbl>
    <w:p w14:paraId="33ED07E5" w14:textId="77777777" w:rsidR="00EA4AB3" w:rsidRPr="00EA4AB3" w:rsidRDefault="00EA4AB3" w:rsidP="00EA4AB3">
      <w:pPr>
        <w:rPr>
          <w:b/>
          <w:bCs/>
        </w:rPr>
      </w:pPr>
    </w:p>
    <w:p w14:paraId="0402F822" w14:textId="77777777" w:rsidR="005C747E" w:rsidRDefault="005C747E"/>
    <w:sectPr w:rsidR="005C74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AB3"/>
    <w:rsid w:val="00353782"/>
    <w:rsid w:val="00391742"/>
    <w:rsid w:val="0044187D"/>
    <w:rsid w:val="00460386"/>
    <w:rsid w:val="005C747E"/>
    <w:rsid w:val="005E0FBE"/>
    <w:rsid w:val="00814380"/>
    <w:rsid w:val="00A2521B"/>
    <w:rsid w:val="00C32CCA"/>
    <w:rsid w:val="00E1306F"/>
    <w:rsid w:val="00E242F5"/>
    <w:rsid w:val="00E8534D"/>
    <w:rsid w:val="00EA4AB3"/>
    <w:rsid w:val="00F54B3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A3D3B"/>
  <w15:chartTrackingRefBased/>
  <w15:docId w15:val="{4452BD03-2088-4296-9CFA-F9A42213D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A4A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4A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4A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4A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4A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4A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4A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4A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4A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AB3"/>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A4AB3"/>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A4AB3"/>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A4AB3"/>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A4AB3"/>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A4AB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A4AB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A4AB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A4AB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A4A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4AB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A4A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4AB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A4AB3"/>
    <w:pPr>
      <w:spacing w:before="160"/>
      <w:jc w:val="center"/>
    </w:pPr>
    <w:rPr>
      <w:i/>
      <w:iCs/>
      <w:color w:val="404040" w:themeColor="text1" w:themeTint="BF"/>
    </w:rPr>
  </w:style>
  <w:style w:type="character" w:customStyle="1" w:styleId="QuoteChar">
    <w:name w:val="Quote Char"/>
    <w:basedOn w:val="DefaultParagraphFont"/>
    <w:link w:val="Quote"/>
    <w:uiPriority w:val="29"/>
    <w:rsid w:val="00EA4AB3"/>
    <w:rPr>
      <w:i/>
      <w:iCs/>
      <w:color w:val="404040" w:themeColor="text1" w:themeTint="BF"/>
      <w:lang w:val="en-US"/>
    </w:rPr>
  </w:style>
  <w:style w:type="paragraph" w:styleId="ListParagraph">
    <w:name w:val="List Paragraph"/>
    <w:basedOn w:val="Normal"/>
    <w:uiPriority w:val="34"/>
    <w:qFormat/>
    <w:rsid w:val="00EA4AB3"/>
    <w:pPr>
      <w:ind w:left="720"/>
      <w:contextualSpacing/>
    </w:pPr>
  </w:style>
  <w:style w:type="character" w:styleId="IntenseEmphasis">
    <w:name w:val="Intense Emphasis"/>
    <w:basedOn w:val="DefaultParagraphFont"/>
    <w:uiPriority w:val="21"/>
    <w:qFormat/>
    <w:rsid w:val="00EA4AB3"/>
    <w:rPr>
      <w:i/>
      <w:iCs/>
      <w:color w:val="0F4761" w:themeColor="accent1" w:themeShade="BF"/>
    </w:rPr>
  </w:style>
  <w:style w:type="paragraph" w:styleId="IntenseQuote">
    <w:name w:val="Intense Quote"/>
    <w:basedOn w:val="Normal"/>
    <w:next w:val="Normal"/>
    <w:link w:val="IntenseQuoteChar"/>
    <w:uiPriority w:val="30"/>
    <w:qFormat/>
    <w:rsid w:val="00EA4A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4AB3"/>
    <w:rPr>
      <w:i/>
      <w:iCs/>
      <w:color w:val="0F4761" w:themeColor="accent1" w:themeShade="BF"/>
      <w:lang w:val="en-US"/>
    </w:rPr>
  </w:style>
  <w:style w:type="character" w:styleId="IntenseReference">
    <w:name w:val="Intense Reference"/>
    <w:basedOn w:val="DefaultParagraphFont"/>
    <w:uiPriority w:val="32"/>
    <w:qFormat/>
    <w:rsid w:val="00EA4A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712</Words>
  <Characters>31421</Characters>
  <Application>Microsoft Office Word</Application>
  <DocSecurity>0</DocSecurity>
  <Lines>261</Lines>
  <Paragraphs>74</Paragraphs>
  <ScaleCrop>false</ScaleCrop>
  <Company/>
  <LinksUpToDate>false</LinksUpToDate>
  <CharactersWithSpaces>3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a Elmansouri</dc:creator>
  <cp:keywords/>
  <dc:description/>
  <cp:lastModifiedBy>Rajaa Elmansouri</cp:lastModifiedBy>
  <cp:revision>6</cp:revision>
  <dcterms:created xsi:type="dcterms:W3CDTF">2026-04-30T09:39:00Z</dcterms:created>
  <dcterms:modified xsi:type="dcterms:W3CDTF">2026-06-03T20:36:00Z</dcterms:modified>
</cp:coreProperties>
</file>